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AAA807" w14:textId="166CD7C1" w:rsidR="000C149A" w:rsidRDefault="000C149A" w:rsidP="001C15B7">
      <w:pPr>
        <w:rPr>
          <w:b/>
          <w:bCs/>
        </w:rPr>
      </w:pPr>
      <w:r>
        <w:rPr>
          <w:b/>
          <w:bCs/>
        </w:rPr>
        <w:t>Supplementary materials</w:t>
      </w:r>
    </w:p>
    <w:p w14:paraId="621A2F09" w14:textId="77777777" w:rsidR="009D3FD7" w:rsidRDefault="009D3FD7" w:rsidP="00C050AE">
      <w:pPr>
        <w:rPr>
          <w:rFonts w:cs="Open Sans"/>
          <w:b/>
          <w:szCs w:val="20"/>
        </w:rPr>
      </w:pPr>
    </w:p>
    <w:p w14:paraId="43D71737" w14:textId="4B99B0A3" w:rsidR="00C050AE" w:rsidRDefault="00C050AE" w:rsidP="00C050AE">
      <w:pPr>
        <w:rPr>
          <w:rFonts w:cs="Open Sans"/>
          <w:szCs w:val="20"/>
        </w:rPr>
      </w:pPr>
      <w:r>
        <w:rPr>
          <w:rFonts w:cs="Open Sans"/>
          <w:b/>
          <w:szCs w:val="20"/>
        </w:rPr>
        <w:t>Table 1</w:t>
      </w:r>
      <w:r w:rsidRPr="00A717C6">
        <w:rPr>
          <w:rFonts w:cs="Open Sans"/>
          <w:b/>
          <w:szCs w:val="20"/>
        </w:rPr>
        <w:t>.</w:t>
      </w:r>
      <w:r>
        <w:rPr>
          <w:rFonts w:cs="Open Sans"/>
          <w:szCs w:val="20"/>
        </w:rPr>
        <w:t xml:space="preserve"> </w:t>
      </w:r>
      <w:r w:rsidRPr="00C9630E">
        <w:t xml:space="preserve">ICC for consistency between SAMSEG and </w:t>
      </w:r>
      <w:proofErr w:type="spellStart"/>
      <w:r w:rsidRPr="00C9630E">
        <w:t>SynthSeg</w:t>
      </w:r>
      <w:proofErr w:type="spellEnd"/>
      <w:r w:rsidRPr="00C9630E">
        <w:t xml:space="preserve"> volumes with reference segmentation of </w:t>
      </w:r>
      <w:proofErr w:type="spellStart"/>
      <w:r w:rsidRPr="00C9630E">
        <w:t>FreeSurfer</w:t>
      </w:r>
      <w:proofErr w:type="spellEnd"/>
      <w:r w:rsidRPr="00C9630E">
        <w:t xml:space="preserve"> on 3D-T1</w:t>
      </w:r>
      <w:r>
        <w:t xml:space="preserve"> for the Verona validation cohort. </w:t>
      </w:r>
    </w:p>
    <w:tbl>
      <w:tblPr>
        <w:tblStyle w:val="TableGrid"/>
        <w:tblW w:w="94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324"/>
        <w:gridCol w:w="1799"/>
        <w:gridCol w:w="1444"/>
        <w:gridCol w:w="1473"/>
        <w:gridCol w:w="1455"/>
        <w:gridCol w:w="1439"/>
        <w:gridCol w:w="1481"/>
      </w:tblGrid>
      <w:tr w:rsidR="00C050AE" w:rsidRPr="00340B28" w14:paraId="569BBF8A" w14:textId="77777777" w:rsidTr="00EA4B76">
        <w:trPr>
          <w:trHeight w:val="361"/>
        </w:trPr>
        <w:tc>
          <w:tcPr>
            <w:tcW w:w="2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6EE2F9" w14:textId="77777777" w:rsidR="00C050AE" w:rsidRPr="00340B28" w:rsidRDefault="00C050AE" w:rsidP="00EA4B76">
            <w:pPr>
              <w:rPr>
                <w:b/>
                <w:sz w:val="18"/>
                <w:szCs w:val="18"/>
              </w:rPr>
            </w:pPr>
            <w:r w:rsidRPr="00340B28">
              <w:rPr>
                <w:b/>
                <w:sz w:val="18"/>
                <w:szCs w:val="18"/>
              </w:rPr>
              <w:t>Verona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063F59" w14:textId="77777777" w:rsidR="00C050AE" w:rsidRPr="00340B28" w:rsidRDefault="00C050AE" w:rsidP="00EA4B76">
            <w:pPr>
              <w:rPr>
                <w:b/>
                <w:sz w:val="18"/>
                <w:szCs w:val="18"/>
              </w:rPr>
            </w:pPr>
            <w:r w:rsidRPr="00340B28">
              <w:rPr>
                <w:b/>
                <w:sz w:val="18"/>
                <w:szCs w:val="18"/>
              </w:rPr>
              <w:t>Brain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B931D2" w14:textId="77777777" w:rsidR="00C050AE" w:rsidRPr="00340B28" w:rsidRDefault="00C050AE" w:rsidP="00EA4B76">
            <w:pPr>
              <w:rPr>
                <w:b/>
                <w:sz w:val="18"/>
                <w:szCs w:val="18"/>
              </w:rPr>
            </w:pPr>
            <w:r w:rsidRPr="00340B28">
              <w:rPr>
                <w:b/>
                <w:sz w:val="18"/>
                <w:szCs w:val="18"/>
              </w:rPr>
              <w:t>Ventricl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B8FBC3" w14:textId="77777777" w:rsidR="00C050AE" w:rsidRPr="00340B28" w:rsidRDefault="00C050AE" w:rsidP="00EA4B76">
            <w:pPr>
              <w:rPr>
                <w:b/>
                <w:sz w:val="18"/>
                <w:szCs w:val="18"/>
              </w:rPr>
            </w:pPr>
            <w:r w:rsidRPr="00340B28">
              <w:rPr>
                <w:b/>
                <w:sz w:val="18"/>
                <w:szCs w:val="18"/>
              </w:rPr>
              <w:t>Cortex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289F43B4" w14:textId="77777777" w:rsidR="00C050AE" w:rsidRPr="00340B28" w:rsidRDefault="00C050AE" w:rsidP="00EA4B76">
            <w:pPr>
              <w:rPr>
                <w:b/>
                <w:sz w:val="18"/>
                <w:szCs w:val="18"/>
              </w:rPr>
            </w:pPr>
            <w:r w:rsidRPr="00340B28">
              <w:rPr>
                <w:b/>
                <w:sz w:val="18"/>
                <w:szCs w:val="18"/>
              </w:rPr>
              <w:t>DGM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F51E65" w14:textId="77777777" w:rsidR="00C050AE" w:rsidRPr="00340B28" w:rsidRDefault="00C050AE" w:rsidP="00EA4B76">
            <w:pPr>
              <w:rPr>
                <w:b/>
                <w:sz w:val="18"/>
                <w:szCs w:val="18"/>
              </w:rPr>
            </w:pPr>
            <w:r w:rsidRPr="00340B28">
              <w:rPr>
                <w:b/>
                <w:sz w:val="18"/>
                <w:szCs w:val="18"/>
              </w:rPr>
              <w:t>Thalamus</w:t>
            </w:r>
          </w:p>
        </w:tc>
      </w:tr>
      <w:tr w:rsidR="00C050AE" w:rsidRPr="00340B28" w14:paraId="79BFE4A3" w14:textId="77777777" w:rsidTr="00EA4B76">
        <w:trPr>
          <w:trHeight w:val="199"/>
        </w:trPr>
        <w:tc>
          <w:tcPr>
            <w:tcW w:w="2123" w:type="dxa"/>
            <w:gridSpan w:val="2"/>
            <w:tcBorders>
              <w:top w:val="single" w:sz="4" w:space="0" w:color="auto"/>
            </w:tcBorders>
          </w:tcPr>
          <w:p w14:paraId="300FE97A" w14:textId="1A5DE6F7" w:rsidR="00C050AE" w:rsidRPr="00340B28" w:rsidRDefault="00C050AE" w:rsidP="00EA4B76">
            <w:pPr>
              <w:rPr>
                <w:b/>
                <w:sz w:val="18"/>
                <w:szCs w:val="18"/>
              </w:rPr>
            </w:pPr>
            <w:r w:rsidRPr="00340B28">
              <w:rPr>
                <w:b/>
                <w:sz w:val="18"/>
                <w:szCs w:val="18"/>
              </w:rPr>
              <w:t>MS</w:t>
            </w:r>
            <w:r>
              <w:rPr>
                <w:b/>
                <w:sz w:val="18"/>
                <w:szCs w:val="18"/>
              </w:rPr>
              <w:t xml:space="preserve"> (n=125)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6D7CB22D" w14:textId="77777777" w:rsidR="00C050AE" w:rsidRPr="00340B28" w:rsidRDefault="00C050AE" w:rsidP="00EA4B76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63CC65C7" w14:textId="77777777" w:rsidR="00C050AE" w:rsidRPr="00340B28" w:rsidRDefault="00C050AE" w:rsidP="00EA4B76">
            <w:pPr>
              <w:rPr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right w:val="nil"/>
            </w:tcBorders>
          </w:tcPr>
          <w:p w14:paraId="33695FD5" w14:textId="77777777" w:rsidR="00C050AE" w:rsidRPr="00340B28" w:rsidRDefault="00C050AE" w:rsidP="00EA4B76">
            <w:pPr>
              <w:rPr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</w:tcBorders>
          </w:tcPr>
          <w:p w14:paraId="6C8E2E5E" w14:textId="77777777" w:rsidR="00C050AE" w:rsidRPr="00340B28" w:rsidRDefault="00C050AE" w:rsidP="00EA4B76">
            <w:pPr>
              <w:rPr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2595AAA3" w14:textId="77777777" w:rsidR="00C050AE" w:rsidRPr="00340B28" w:rsidRDefault="00C050AE" w:rsidP="00EA4B76">
            <w:pPr>
              <w:rPr>
                <w:sz w:val="18"/>
                <w:szCs w:val="18"/>
              </w:rPr>
            </w:pPr>
          </w:p>
        </w:tc>
      </w:tr>
      <w:tr w:rsidR="00C050AE" w:rsidRPr="00340B28" w14:paraId="1EF6047D" w14:textId="77777777" w:rsidTr="00EA4B76">
        <w:trPr>
          <w:trHeight w:val="189"/>
        </w:trPr>
        <w:tc>
          <w:tcPr>
            <w:tcW w:w="324" w:type="dxa"/>
          </w:tcPr>
          <w:p w14:paraId="51B32E9C" w14:textId="77777777" w:rsidR="00C050AE" w:rsidRPr="00340B28" w:rsidRDefault="00C050AE" w:rsidP="00EA4B76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620FF801" w14:textId="77777777" w:rsidR="00C050AE" w:rsidRPr="00340B28" w:rsidRDefault="00C050AE" w:rsidP="00EA4B76">
            <w:pPr>
              <w:rPr>
                <w:sz w:val="18"/>
                <w:szCs w:val="18"/>
                <w:vertAlign w:val="superscript"/>
              </w:rPr>
            </w:pPr>
            <w:r w:rsidRPr="00340B28">
              <w:rPr>
                <w:sz w:val="18"/>
                <w:szCs w:val="18"/>
              </w:rPr>
              <w:t>SAMSEG T1</w:t>
            </w:r>
          </w:p>
        </w:tc>
        <w:tc>
          <w:tcPr>
            <w:tcW w:w="1444" w:type="dxa"/>
            <w:vAlign w:val="bottom"/>
          </w:tcPr>
          <w:p w14:paraId="19AA1655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7</w:t>
            </w:r>
          </w:p>
        </w:tc>
        <w:tc>
          <w:tcPr>
            <w:tcW w:w="1473" w:type="dxa"/>
            <w:vAlign w:val="bottom"/>
          </w:tcPr>
          <w:p w14:paraId="2D2777CC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7</w:t>
            </w:r>
          </w:p>
        </w:tc>
        <w:tc>
          <w:tcPr>
            <w:tcW w:w="1455" w:type="dxa"/>
            <w:tcBorders>
              <w:right w:val="nil"/>
            </w:tcBorders>
            <w:vAlign w:val="bottom"/>
          </w:tcPr>
          <w:p w14:paraId="5E2B9A6F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</w:tcBorders>
            <w:vAlign w:val="bottom"/>
          </w:tcPr>
          <w:p w14:paraId="49D07F8C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5</w:t>
            </w:r>
          </w:p>
        </w:tc>
        <w:tc>
          <w:tcPr>
            <w:tcW w:w="1481" w:type="dxa"/>
            <w:vAlign w:val="bottom"/>
          </w:tcPr>
          <w:p w14:paraId="5EB9F4ED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88</w:t>
            </w:r>
          </w:p>
        </w:tc>
      </w:tr>
      <w:tr w:rsidR="00C050AE" w:rsidRPr="00340B28" w14:paraId="62BDBB94" w14:textId="77777777" w:rsidTr="00EA4B76">
        <w:trPr>
          <w:trHeight w:val="199"/>
        </w:trPr>
        <w:tc>
          <w:tcPr>
            <w:tcW w:w="324" w:type="dxa"/>
          </w:tcPr>
          <w:p w14:paraId="5F16E176" w14:textId="77777777" w:rsidR="00C050AE" w:rsidRPr="00340B28" w:rsidRDefault="00C050AE" w:rsidP="00EA4B76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center"/>
          </w:tcPr>
          <w:p w14:paraId="0BD45299" w14:textId="77777777" w:rsidR="00C050AE" w:rsidRPr="00340B28" w:rsidRDefault="00C050AE" w:rsidP="00EA4B76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340B28">
              <w:rPr>
                <w:sz w:val="18"/>
                <w:szCs w:val="18"/>
              </w:rPr>
              <w:t>SynthSeg</w:t>
            </w:r>
            <w:proofErr w:type="spellEnd"/>
            <w:r w:rsidRPr="00340B28">
              <w:rPr>
                <w:sz w:val="18"/>
                <w:szCs w:val="18"/>
              </w:rPr>
              <w:t xml:space="preserve"> T1</w:t>
            </w:r>
          </w:p>
        </w:tc>
        <w:tc>
          <w:tcPr>
            <w:tcW w:w="1444" w:type="dxa"/>
            <w:vAlign w:val="bottom"/>
          </w:tcPr>
          <w:p w14:paraId="6B716C2E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9</w:t>
            </w:r>
          </w:p>
        </w:tc>
        <w:tc>
          <w:tcPr>
            <w:tcW w:w="1473" w:type="dxa"/>
            <w:vAlign w:val="bottom"/>
          </w:tcPr>
          <w:p w14:paraId="79500E2E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8</w:t>
            </w:r>
          </w:p>
        </w:tc>
        <w:tc>
          <w:tcPr>
            <w:tcW w:w="1455" w:type="dxa"/>
            <w:tcBorders>
              <w:right w:val="nil"/>
            </w:tcBorders>
            <w:vAlign w:val="bottom"/>
          </w:tcPr>
          <w:p w14:paraId="0F3CE317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</w:tcBorders>
            <w:vAlign w:val="bottom"/>
          </w:tcPr>
          <w:p w14:paraId="2DE09DE2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8</w:t>
            </w:r>
          </w:p>
        </w:tc>
        <w:tc>
          <w:tcPr>
            <w:tcW w:w="1481" w:type="dxa"/>
            <w:vAlign w:val="bottom"/>
          </w:tcPr>
          <w:p w14:paraId="1D15A73E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6</w:t>
            </w:r>
          </w:p>
        </w:tc>
      </w:tr>
      <w:tr w:rsidR="00C050AE" w:rsidRPr="00340B28" w14:paraId="6C34FB90" w14:textId="77777777" w:rsidTr="00EA4B76">
        <w:trPr>
          <w:trHeight w:val="165"/>
        </w:trPr>
        <w:tc>
          <w:tcPr>
            <w:tcW w:w="324" w:type="dxa"/>
            <w:tcBorders>
              <w:bottom w:val="nil"/>
            </w:tcBorders>
          </w:tcPr>
          <w:p w14:paraId="23D2169A" w14:textId="77777777" w:rsidR="00C050AE" w:rsidRPr="00340B28" w:rsidRDefault="00C050AE" w:rsidP="00EA4B76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14:paraId="4DB9D2C2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0B28">
              <w:rPr>
                <w:sz w:val="18"/>
                <w:szCs w:val="18"/>
              </w:rPr>
              <w:t>SAMSEG FLAIR</w:t>
            </w:r>
          </w:p>
        </w:tc>
        <w:tc>
          <w:tcPr>
            <w:tcW w:w="1444" w:type="dxa"/>
            <w:tcBorders>
              <w:bottom w:val="nil"/>
            </w:tcBorders>
            <w:vAlign w:val="bottom"/>
          </w:tcPr>
          <w:p w14:paraId="6CD73AE2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9</w:t>
            </w:r>
          </w:p>
        </w:tc>
        <w:tc>
          <w:tcPr>
            <w:tcW w:w="1473" w:type="dxa"/>
            <w:tcBorders>
              <w:bottom w:val="nil"/>
            </w:tcBorders>
            <w:vAlign w:val="bottom"/>
          </w:tcPr>
          <w:p w14:paraId="17FAEB36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3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vAlign w:val="bottom"/>
          </w:tcPr>
          <w:p w14:paraId="101E3AE1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</w:tcBorders>
            <w:vAlign w:val="bottom"/>
          </w:tcPr>
          <w:p w14:paraId="72C58F6B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4</w:t>
            </w:r>
          </w:p>
        </w:tc>
        <w:tc>
          <w:tcPr>
            <w:tcW w:w="1481" w:type="dxa"/>
            <w:tcBorders>
              <w:bottom w:val="nil"/>
            </w:tcBorders>
            <w:vAlign w:val="bottom"/>
          </w:tcPr>
          <w:p w14:paraId="201BF93A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86</w:t>
            </w:r>
          </w:p>
        </w:tc>
      </w:tr>
      <w:tr w:rsidR="00C050AE" w:rsidRPr="00340B28" w14:paraId="6DCF3CA0" w14:textId="77777777" w:rsidTr="00EA4B76">
        <w:trPr>
          <w:trHeight w:val="63"/>
        </w:trPr>
        <w:tc>
          <w:tcPr>
            <w:tcW w:w="324" w:type="dxa"/>
            <w:tcBorders>
              <w:top w:val="nil"/>
              <w:bottom w:val="single" w:sz="4" w:space="0" w:color="auto"/>
            </w:tcBorders>
          </w:tcPr>
          <w:p w14:paraId="47A3A6D1" w14:textId="77777777" w:rsidR="00C050AE" w:rsidRPr="00340B28" w:rsidRDefault="00C050AE" w:rsidP="00EA4B76">
            <w:pPr>
              <w:rPr>
                <w:sz w:val="18"/>
                <w:szCs w:val="18"/>
              </w:rPr>
            </w:pP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vAlign w:val="center"/>
          </w:tcPr>
          <w:p w14:paraId="6C438228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proofErr w:type="spellStart"/>
            <w:r w:rsidRPr="00340B28">
              <w:rPr>
                <w:sz w:val="18"/>
                <w:szCs w:val="18"/>
              </w:rPr>
              <w:t>SynthSeg</w:t>
            </w:r>
            <w:proofErr w:type="spellEnd"/>
            <w:r w:rsidRPr="00340B28">
              <w:rPr>
                <w:sz w:val="18"/>
                <w:szCs w:val="18"/>
              </w:rPr>
              <w:t xml:space="preserve"> FLAIR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vAlign w:val="bottom"/>
          </w:tcPr>
          <w:p w14:paraId="74E51763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9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vAlign w:val="bottom"/>
          </w:tcPr>
          <w:p w14:paraId="13BF2FAC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8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89492F5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6D680B1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7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  <w:vAlign w:val="bottom"/>
          </w:tcPr>
          <w:p w14:paraId="4E13EF46" w14:textId="77777777" w:rsidR="00C050AE" w:rsidRPr="00340B28" w:rsidRDefault="00C050AE" w:rsidP="00EA4B76">
            <w:pPr>
              <w:rPr>
                <w:sz w:val="18"/>
                <w:szCs w:val="18"/>
              </w:rPr>
            </w:pPr>
            <w:r w:rsidRPr="00346DA7">
              <w:rPr>
                <w:sz w:val="18"/>
                <w:szCs w:val="18"/>
              </w:rPr>
              <w:t>0.94</w:t>
            </w:r>
          </w:p>
        </w:tc>
      </w:tr>
    </w:tbl>
    <w:p w14:paraId="6B900556" w14:textId="77777777" w:rsidR="00C050AE" w:rsidRPr="000C2FD4" w:rsidRDefault="00C050AE" w:rsidP="00C050AE">
      <w:pPr>
        <w:rPr>
          <w:i/>
        </w:rPr>
      </w:pPr>
      <w:r w:rsidRPr="000C2FD4">
        <w:rPr>
          <w:i/>
        </w:rPr>
        <w:t xml:space="preserve">Abbreviations: </w:t>
      </w:r>
      <w:r>
        <w:rPr>
          <w:i/>
        </w:rPr>
        <w:t xml:space="preserve">ICC = </w:t>
      </w:r>
      <w:proofErr w:type="spellStart"/>
      <w:r>
        <w:rPr>
          <w:i/>
        </w:rPr>
        <w:t>intraclass</w:t>
      </w:r>
      <w:proofErr w:type="spellEnd"/>
      <w:r>
        <w:rPr>
          <w:i/>
        </w:rPr>
        <w:t xml:space="preserve"> correlation coefficient; </w:t>
      </w:r>
      <w:r w:rsidRPr="000C2FD4">
        <w:rPr>
          <w:i/>
        </w:rPr>
        <w:t>DGM = deep gray matter; HC = healthy controls; MS = multiple sclerosis;</w:t>
      </w:r>
    </w:p>
    <w:p w14:paraId="77F66D96" w14:textId="77777777" w:rsidR="00C050AE" w:rsidRDefault="00C050AE" w:rsidP="001C15B7">
      <w:pPr>
        <w:rPr>
          <w:b/>
          <w:bCs/>
        </w:rPr>
      </w:pPr>
    </w:p>
    <w:p w14:paraId="0A61929C" w14:textId="188810DB" w:rsidR="000C149A" w:rsidRDefault="0052262C" w:rsidP="001C15B7">
      <w:pPr>
        <w:rPr>
          <w:b/>
          <w:bCs/>
        </w:rPr>
      </w:pPr>
      <w:r>
        <w:rPr>
          <w:noProof/>
          <w:lang w:val="nl-NL" w:eastAsia="nl-NL"/>
        </w:rPr>
        <w:drawing>
          <wp:inline distT="0" distB="0" distL="0" distR="0" wp14:anchorId="40A16714" wp14:editId="0867D6D9">
            <wp:extent cx="6257925" cy="1472372"/>
            <wp:effectExtent l="0" t="0" r="0" b="0"/>
            <wp:docPr id="18058169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892" cy="1476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30128" w14:textId="5C7DC3E0" w:rsidR="0052262C" w:rsidRDefault="0052262C" w:rsidP="0052262C">
      <w:r w:rsidRPr="00AC6467">
        <w:rPr>
          <w:b/>
        </w:rPr>
        <w:t xml:space="preserve">Figure </w:t>
      </w:r>
      <w:r>
        <w:rPr>
          <w:b/>
        </w:rPr>
        <w:t xml:space="preserve">1. </w:t>
      </w:r>
      <w:r w:rsidRPr="000C149A">
        <w:rPr>
          <w:bCs/>
        </w:rPr>
        <w:t>Comparison of</w:t>
      </w:r>
      <w:r>
        <w:t xml:space="preserve"> head size normalization by between SAMSEG segmentation-based total intracranial volume on T1 (SAMSEG sbTIV</w:t>
      </w:r>
      <w:r>
        <w:rPr>
          <w:vertAlign w:val="subscript"/>
        </w:rPr>
        <w:t>T1</w:t>
      </w:r>
      <w:r>
        <w:t>) versus estimated total intracranial volume on T1 (eTIV</w:t>
      </w:r>
      <w:r w:rsidRPr="00CC6559">
        <w:rPr>
          <w:vertAlign w:val="subscript"/>
        </w:rPr>
        <w:t>T1</w:t>
      </w:r>
      <w:r>
        <w:t xml:space="preserve">), SAMSEG-based </w:t>
      </w:r>
      <w:proofErr w:type="spellStart"/>
      <w:r>
        <w:t>sbTIV</w:t>
      </w:r>
      <w:proofErr w:type="spellEnd"/>
      <w:r>
        <w:t xml:space="preserve"> on FLAIR (</w:t>
      </w:r>
      <w:proofErr w:type="spellStart"/>
      <w:r>
        <w:t>sbTIV</w:t>
      </w:r>
      <w:r>
        <w:rPr>
          <w:vertAlign w:val="subscript"/>
        </w:rPr>
        <w:t>FLAIR</w:t>
      </w:r>
      <w:proofErr w:type="spellEnd"/>
      <w:r>
        <w:t xml:space="preserve">), </w:t>
      </w:r>
      <w:proofErr w:type="spellStart"/>
      <w:r>
        <w:t>SynthSeg</w:t>
      </w:r>
      <w:proofErr w:type="spellEnd"/>
      <w:r>
        <w:t>-based sbTIV</w:t>
      </w:r>
      <w:r>
        <w:rPr>
          <w:vertAlign w:val="subscript"/>
        </w:rPr>
        <w:t>T1</w:t>
      </w:r>
      <w:r>
        <w:t xml:space="preserve"> and </w:t>
      </w:r>
      <w:proofErr w:type="spellStart"/>
      <w:r>
        <w:t>sbTIV</w:t>
      </w:r>
      <w:r>
        <w:rPr>
          <w:vertAlign w:val="subscript"/>
        </w:rPr>
        <w:t>FLAIR</w:t>
      </w:r>
      <w:proofErr w:type="spellEnd"/>
      <w:r>
        <w:t>. Comparisons were performed with linear regression analysis and the equation of the regression lines are shown in the plots. Results shown are for the Verona cohort (n=125 MS patients).</w:t>
      </w:r>
    </w:p>
    <w:p w14:paraId="1D624322" w14:textId="108C0FF1" w:rsidR="00C11273" w:rsidRDefault="00C11273" w:rsidP="0052262C">
      <w:r>
        <w:rPr>
          <w:noProof/>
          <w:lang w:val="nl-NL" w:eastAsia="nl-NL"/>
        </w:rPr>
        <w:drawing>
          <wp:inline distT="0" distB="0" distL="0" distR="0" wp14:anchorId="387FA72B" wp14:editId="7B7E5EFC">
            <wp:extent cx="5759450" cy="1919605"/>
            <wp:effectExtent l="0" t="0" r="0" b="4445"/>
            <wp:docPr id="5131484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1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F9335" w14:textId="744CA330" w:rsidR="00C11273" w:rsidRDefault="00C11273" w:rsidP="00C11273">
      <w:r w:rsidRPr="00AC6467">
        <w:rPr>
          <w:b/>
        </w:rPr>
        <w:t xml:space="preserve">Figure </w:t>
      </w:r>
      <w:r>
        <w:rPr>
          <w:b/>
        </w:rPr>
        <w:t xml:space="preserve">2. </w:t>
      </w:r>
      <w:r>
        <w:t xml:space="preserve">Relationship between EDSS and normalized volume measures calculated by each method in Verona cohort (n=125 MS patients). Plots show standardized beta regression </w:t>
      </w:r>
      <w:r>
        <w:lastRenderedPageBreak/>
        <w:t xml:space="preserve">coefficients from multivariate linear regression between each volume and EDSS as dependent variable, corrected for age and sex.  </w:t>
      </w:r>
    </w:p>
    <w:p w14:paraId="63882943" w14:textId="07D7CD35" w:rsidR="00C11273" w:rsidRDefault="00C11273" w:rsidP="00C11273">
      <w:r>
        <w:rPr>
          <w:noProof/>
          <w:lang w:val="nl-NL" w:eastAsia="nl-NL"/>
        </w:rPr>
        <w:drawing>
          <wp:inline distT="0" distB="0" distL="0" distR="0" wp14:anchorId="5BFF24B7" wp14:editId="2F0D50EA">
            <wp:extent cx="5759450" cy="1919605"/>
            <wp:effectExtent l="0" t="0" r="0" b="4445"/>
            <wp:docPr id="13398517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1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C8D76" w14:textId="04C5B3FC" w:rsidR="00C11273" w:rsidRDefault="00C11273" w:rsidP="00C11273">
      <w:r w:rsidRPr="00AC6467">
        <w:rPr>
          <w:b/>
        </w:rPr>
        <w:t xml:space="preserve">Figure </w:t>
      </w:r>
      <w:r>
        <w:rPr>
          <w:b/>
        </w:rPr>
        <w:t xml:space="preserve">3. </w:t>
      </w:r>
      <w:r>
        <w:t xml:space="preserve">Relationship between average cognition and normalized volume measures calculated by each method in Verona cohort (n=125 MS patients). Plots show standardized beta regression coefficients from multivariate linear regression between each volume and average cognition as dependent variable, corrected for age and sex.  </w:t>
      </w:r>
    </w:p>
    <w:p w14:paraId="70185137" w14:textId="5A4CF56D" w:rsidR="00841144" w:rsidRDefault="00AB06F3" w:rsidP="00841144">
      <w:pPr>
        <w:rPr>
          <w:b/>
        </w:rPr>
      </w:pPr>
      <w:r w:rsidRPr="00841144">
        <w:rPr>
          <w:noProof/>
          <w:lang w:val="nl-NL" w:eastAsia="nl-NL"/>
        </w:rPr>
        <w:drawing>
          <wp:anchor distT="0" distB="0" distL="114300" distR="114300" simplePos="0" relativeHeight="251658240" behindDoc="1" locked="0" layoutInCell="1" allowOverlap="1" wp14:anchorId="18B2DE08" wp14:editId="28DF4190">
            <wp:simplePos x="0" y="0"/>
            <wp:positionH relativeFrom="column">
              <wp:posOffset>2833370</wp:posOffset>
            </wp:positionH>
            <wp:positionV relativeFrom="paragraph">
              <wp:posOffset>288290</wp:posOffset>
            </wp:positionV>
            <wp:extent cx="2577465" cy="2159635"/>
            <wp:effectExtent l="0" t="0" r="0" b="0"/>
            <wp:wrapTight wrapText="bothSides">
              <wp:wrapPolygon edited="0">
                <wp:start x="0" y="0"/>
                <wp:lineTo x="0" y="21340"/>
                <wp:lineTo x="21392" y="21340"/>
                <wp:lineTo x="21392" y="0"/>
                <wp:lineTo x="0" y="0"/>
              </wp:wrapPolygon>
            </wp:wrapTight>
            <wp:docPr id="4" name="Picture 4" descr="\\vumc.nl\home$\isilon\s.noteboom\Documenten\Validation 3D-Flair\Manuscript\Submission JoN 17-5-2023\Figures\Supl Fig 4b - Lesion volume Vero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vumc.nl\home$\isilon\s.noteboom\Documenten\Validation 3D-Flair\Manuscript\Submission JoN 17-5-2023\Figures\Supl Fig 4b - Lesion volume Verona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465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5410E8" w14:textId="5B941094" w:rsidR="00841144" w:rsidRDefault="00841144" w:rsidP="00C11273">
      <w:r w:rsidRPr="00841144">
        <w:rPr>
          <w:noProof/>
          <w:lang w:val="nl-NL" w:eastAsia="nl-NL"/>
        </w:rPr>
        <w:drawing>
          <wp:inline distT="0" distB="0" distL="0" distR="0" wp14:anchorId="21B4483B" wp14:editId="2EA7F812">
            <wp:extent cx="2577902" cy="2160000"/>
            <wp:effectExtent l="0" t="0" r="0" b="0"/>
            <wp:docPr id="3" name="Picture 3" descr="\\vumc.nl\home$\isilon\s.noteboom\Documenten\Validation 3D-Flair\Manuscript\Submission JoN 17-5-2023\Figures\Supl Fig 4a - Lesion volume Amsterd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vumc.nl\home$\isilon\s.noteboom\Documenten\Validation 3D-Flair\Manuscript\Submission JoN 17-5-2023\Figures\Supl Fig 4a - Lesion volume Amsterdam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90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CA342" w14:textId="71A9CD6E" w:rsidR="00841144" w:rsidRPr="00841144" w:rsidRDefault="00841144" w:rsidP="00841144">
      <w:r w:rsidRPr="00AC6467">
        <w:rPr>
          <w:b/>
        </w:rPr>
        <w:t xml:space="preserve">Figure </w:t>
      </w:r>
      <w:r>
        <w:rPr>
          <w:b/>
        </w:rPr>
        <w:t xml:space="preserve">4. </w:t>
      </w:r>
      <w:r>
        <w:t xml:space="preserve">Pearson correlation between lesion volume (log-transformed) and normalized volumes. </w:t>
      </w:r>
      <w:bookmarkStart w:id="0" w:name="_GoBack"/>
      <w:bookmarkEnd w:id="0"/>
    </w:p>
    <w:p w14:paraId="40BF0908" w14:textId="77777777" w:rsidR="00841144" w:rsidRDefault="00841144" w:rsidP="00C11273"/>
    <w:p w14:paraId="1E63901E" w14:textId="77777777" w:rsidR="00C11273" w:rsidRDefault="00C11273" w:rsidP="00C11273">
      <w:pPr>
        <w:rPr>
          <w:noProof/>
          <w:lang w:eastAsia="nl-NL"/>
        </w:rPr>
      </w:pPr>
    </w:p>
    <w:p w14:paraId="3003E972" w14:textId="77777777" w:rsidR="00C11273" w:rsidRDefault="00C11273" w:rsidP="0052262C"/>
    <w:p w14:paraId="06F45755" w14:textId="6C934FD8" w:rsidR="00B20AD7" w:rsidRPr="001C15B7" w:rsidRDefault="00B20AD7" w:rsidP="001C15B7"/>
    <w:sectPr w:rsidR="00B20AD7" w:rsidRPr="001C15B7" w:rsidSect="005E7B25">
      <w:footerReference w:type="defaul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7415A" w16cex:dateUtc="2023-05-11T08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30F139F" w16cid:durableId="2805C718"/>
  <w16cid:commentId w16cid:paraId="147085EB" w16cid:durableId="2805C719"/>
  <w16cid:commentId w16cid:paraId="560646F2" w16cid:durableId="2807415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8789E" w14:textId="77777777" w:rsidR="009D2C62" w:rsidRDefault="009D2C62" w:rsidP="00A134D3">
      <w:r>
        <w:separator/>
      </w:r>
    </w:p>
    <w:p w14:paraId="5FA82348" w14:textId="77777777" w:rsidR="009D2C62" w:rsidRDefault="009D2C62" w:rsidP="00A134D3"/>
  </w:endnote>
  <w:endnote w:type="continuationSeparator" w:id="0">
    <w:p w14:paraId="524272DD" w14:textId="77777777" w:rsidR="009D2C62" w:rsidRDefault="009D2C62" w:rsidP="00A134D3">
      <w:r>
        <w:continuationSeparator/>
      </w:r>
    </w:p>
    <w:p w14:paraId="5A3D6ABD" w14:textId="77777777" w:rsidR="009D2C62" w:rsidRDefault="009D2C62" w:rsidP="00A134D3"/>
  </w:endnote>
  <w:endnote w:type="continuationNotice" w:id="1">
    <w:p w14:paraId="60F9C96C" w14:textId="77777777" w:rsidR="009D2C62" w:rsidRDefault="009D2C62" w:rsidP="00A134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altName w:val="Segoe U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7033332"/>
      <w:docPartObj>
        <w:docPartGallery w:val="Page Numbers (Bottom of Page)"/>
        <w:docPartUnique/>
      </w:docPartObj>
    </w:sdtPr>
    <w:sdtEndPr/>
    <w:sdtContent>
      <w:p w14:paraId="7D44326E" w14:textId="76D70C81" w:rsidR="000F5068" w:rsidRDefault="000F5068" w:rsidP="00A134D3">
        <w:pPr>
          <w:pStyle w:val="Footer"/>
        </w:pPr>
        <w:r w:rsidRPr="00650F61">
          <w:fldChar w:fldCharType="begin"/>
        </w:r>
        <w:r w:rsidRPr="00650F61">
          <w:instrText>PAGE   \* MERGEFORMAT</w:instrText>
        </w:r>
        <w:r w:rsidRPr="00650F61">
          <w:fldChar w:fldCharType="separate"/>
        </w:r>
        <w:r w:rsidR="00AB06F3">
          <w:rPr>
            <w:noProof/>
          </w:rPr>
          <w:t>2</w:t>
        </w:r>
        <w:r w:rsidRPr="00650F61">
          <w:fldChar w:fldCharType="end"/>
        </w:r>
      </w:p>
    </w:sdtContent>
  </w:sdt>
  <w:p w14:paraId="4295D1CD" w14:textId="77777777" w:rsidR="000F5068" w:rsidRDefault="000F5068" w:rsidP="00A134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012824" w14:textId="77777777" w:rsidR="009D2C62" w:rsidRDefault="009D2C62" w:rsidP="00A134D3">
      <w:r>
        <w:separator/>
      </w:r>
    </w:p>
    <w:p w14:paraId="046DE724" w14:textId="77777777" w:rsidR="009D2C62" w:rsidRDefault="009D2C62" w:rsidP="00A134D3"/>
  </w:footnote>
  <w:footnote w:type="continuationSeparator" w:id="0">
    <w:p w14:paraId="167C1760" w14:textId="77777777" w:rsidR="009D2C62" w:rsidRDefault="009D2C62" w:rsidP="00A134D3">
      <w:r>
        <w:continuationSeparator/>
      </w:r>
    </w:p>
    <w:p w14:paraId="31996D61" w14:textId="77777777" w:rsidR="009D2C62" w:rsidRDefault="009D2C62" w:rsidP="00A134D3"/>
  </w:footnote>
  <w:footnote w:type="continuationNotice" w:id="1">
    <w:p w14:paraId="0F901256" w14:textId="77777777" w:rsidR="009D2C62" w:rsidRDefault="009D2C62" w:rsidP="00A134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479F1"/>
    <w:multiLevelType w:val="hybridMultilevel"/>
    <w:tmpl w:val="110EAB2E"/>
    <w:lvl w:ilvl="0" w:tplc="817279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376E9"/>
    <w:multiLevelType w:val="hybridMultilevel"/>
    <w:tmpl w:val="26E6A7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743B7"/>
    <w:multiLevelType w:val="hybridMultilevel"/>
    <w:tmpl w:val="12D261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479E5"/>
    <w:multiLevelType w:val="hybridMultilevel"/>
    <w:tmpl w:val="66F644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F56B9"/>
    <w:multiLevelType w:val="hybridMultilevel"/>
    <w:tmpl w:val="E0F6F172"/>
    <w:lvl w:ilvl="0" w:tplc="192E4204">
      <w:start w:val="2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07516F"/>
    <w:multiLevelType w:val="hybridMultilevel"/>
    <w:tmpl w:val="90CA1930"/>
    <w:lvl w:ilvl="0" w:tplc="BEF65D94">
      <w:start w:val="19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ED2351"/>
    <w:multiLevelType w:val="hybridMultilevel"/>
    <w:tmpl w:val="239EC9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B613F"/>
    <w:multiLevelType w:val="hybridMultilevel"/>
    <w:tmpl w:val="D65896F6"/>
    <w:lvl w:ilvl="0" w:tplc="DF32393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FA038F"/>
    <w:multiLevelType w:val="hybridMultilevel"/>
    <w:tmpl w:val="475038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9B0690"/>
    <w:multiLevelType w:val="hybridMultilevel"/>
    <w:tmpl w:val="E2F689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2C061E"/>
    <w:multiLevelType w:val="hybridMultilevel"/>
    <w:tmpl w:val="B36CBA5E"/>
    <w:lvl w:ilvl="0" w:tplc="EAB0235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B35880"/>
    <w:multiLevelType w:val="hybridMultilevel"/>
    <w:tmpl w:val="BBE49F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A86110"/>
    <w:multiLevelType w:val="hybridMultilevel"/>
    <w:tmpl w:val="0046E1B2"/>
    <w:lvl w:ilvl="0" w:tplc="0FFC8DC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5C6CC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865C8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053C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02EE7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BA032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54992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121A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10A7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6407A0"/>
    <w:multiLevelType w:val="hybridMultilevel"/>
    <w:tmpl w:val="2A7EA3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300CED"/>
    <w:multiLevelType w:val="hybridMultilevel"/>
    <w:tmpl w:val="B1ACBEF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7C75C4"/>
    <w:multiLevelType w:val="hybridMultilevel"/>
    <w:tmpl w:val="887CA4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18623A"/>
    <w:multiLevelType w:val="hybridMultilevel"/>
    <w:tmpl w:val="80AEF8B0"/>
    <w:lvl w:ilvl="0" w:tplc="C0C25A5A">
      <w:start w:val="1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292463"/>
    <w:multiLevelType w:val="hybridMultilevel"/>
    <w:tmpl w:val="4DEA58EC"/>
    <w:lvl w:ilvl="0" w:tplc="D908A6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C4AB83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2808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C6936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1435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636C3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78B8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E00EC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0825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6F6112"/>
    <w:multiLevelType w:val="hybridMultilevel"/>
    <w:tmpl w:val="B1ACBEF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E5269A"/>
    <w:multiLevelType w:val="hybridMultilevel"/>
    <w:tmpl w:val="1F3479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9505EA"/>
    <w:multiLevelType w:val="hybridMultilevel"/>
    <w:tmpl w:val="460C95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7C6F81"/>
    <w:multiLevelType w:val="hybridMultilevel"/>
    <w:tmpl w:val="C8B20FFA"/>
    <w:lvl w:ilvl="0" w:tplc="82E2C0E0">
      <w:start w:val="19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CD1AE5"/>
    <w:multiLevelType w:val="hybridMultilevel"/>
    <w:tmpl w:val="EEA01F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A410BD"/>
    <w:multiLevelType w:val="hybridMultilevel"/>
    <w:tmpl w:val="A6DCB7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FE7B98"/>
    <w:multiLevelType w:val="hybridMultilevel"/>
    <w:tmpl w:val="99DE69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122771"/>
    <w:multiLevelType w:val="hybridMultilevel"/>
    <w:tmpl w:val="BA6E9D78"/>
    <w:lvl w:ilvl="0" w:tplc="5A6696D4">
      <w:start w:val="16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  <w:color w:val="333333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286611"/>
    <w:multiLevelType w:val="hybridMultilevel"/>
    <w:tmpl w:val="E962FD1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7E1B9B"/>
    <w:multiLevelType w:val="hybridMultilevel"/>
    <w:tmpl w:val="94D422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B57C8E"/>
    <w:multiLevelType w:val="hybridMultilevel"/>
    <w:tmpl w:val="667887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2B0EF1"/>
    <w:multiLevelType w:val="hybridMultilevel"/>
    <w:tmpl w:val="D400AB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A00258"/>
    <w:multiLevelType w:val="hybridMultilevel"/>
    <w:tmpl w:val="272C39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7"/>
  </w:num>
  <w:num w:numId="3">
    <w:abstractNumId w:val="20"/>
  </w:num>
  <w:num w:numId="4">
    <w:abstractNumId w:val="0"/>
  </w:num>
  <w:num w:numId="5">
    <w:abstractNumId w:val="16"/>
  </w:num>
  <w:num w:numId="6">
    <w:abstractNumId w:val="25"/>
  </w:num>
  <w:num w:numId="7">
    <w:abstractNumId w:val="12"/>
  </w:num>
  <w:num w:numId="8">
    <w:abstractNumId w:val="4"/>
  </w:num>
  <w:num w:numId="9">
    <w:abstractNumId w:val="21"/>
  </w:num>
  <w:num w:numId="10">
    <w:abstractNumId w:val="5"/>
  </w:num>
  <w:num w:numId="11">
    <w:abstractNumId w:val="3"/>
  </w:num>
  <w:num w:numId="12">
    <w:abstractNumId w:val="28"/>
  </w:num>
  <w:num w:numId="13">
    <w:abstractNumId w:val="24"/>
  </w:num>
  <w:num w:numId="14">
    <w:abstractNumId w:val="1"/>
  </w:num>
  <w:num w:numId="15">
    <w:abstractNumId w:val="9"/>
  </w:num>
  <w:num w:numId="16">
    <w:abstractNumId w:val="8"/>
  </w:num>
  <w:num w:numId="17">
    <w:abstractNumId w:val="22"/>
  </w:num>
  <w:num w:numId="18">
    <w:abstractNumId w:val="29"/>
  </w:num>
  <w:num w:numId="19">
    <w:abstractNumId w:val="30"/>
  </w:num>
  <w:num w:numId="20">
    <w:abstractNumId w:val="18"/>
  </w:num>
  <w:num w:numId="21">
    <w:abstractNumId w:val="17"/>
  </w:num>
  <w:num w:numId="22">
    <w:abstractNumId w:val="19"/>
  </w:num>
  <w:num w:numId="23">
    <w:abstractNumId w:val="11"/>
  </w:num>
  <w:num w:numId="24">
    <w:abstractNumId w:val="23"/>
  </w:num>
  <w:num w:numId="25">
    <w:abstractNumId w:val="6"/>
  </w:num>
  <w:num w:numId="26">
    <w:abstractNumId w:val="2"/>
  </w:num>
  <w:num w:numId="27">
    <w:abstractNumId w:val="14"/>
  </w:num>
  <w:num w:numId="28">
    <w:abstractNumId w:val="15"/>
  </w:num>
  <w:num w:numId="29">
    <w:abstractNumId w:val="26"/>
  </w:num>
  <w:num w:numId="30">
    <w:abstractNumId w:val="7"/>
  </w:num>
  <w:num w:numId="31">
    <w:abstractNumId w:val="24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Open Sans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xftze0tspawewzsa5petxsvw2zxeat9tz&quot;&gt;My EndNote Library-Converted&lt;record-ids&gt;&lt;item&gt;4&lt;/item&gt;&lt;item&gt;6&lt;/item&gt;&lt;item&gt;7&lt;/item&gt;&lt;item&gt;18&lt;/item&gt;&lt;item&gt;34&lt;/item&gt;&lt;item&gt;74&lt;/item&gt;&lt;item&gt;75&lt;/item&gt;&lt;item&gt;76&lt;/item&gt;&lt;item&gt;77&lt;/item&gt;&lt;item&gt;78&lt;/item&gt;&lt;item&gt;79&lt;/item&gt;&lt;item&gt;80&lt;/item&gt;&lt;item&gt;81&lt;/item&gt;&lt;item&gt;84&lt;/item&gt;&lt;item&gt;85&lt;/item&gt;&lt;item&gt;88&lt;/item&gt;&lt;item&gt;89&lt;/item&gt;&lt;item&gt;90&lt;/item&gt;&lt;item&gt;91&lt;/item&gt;&lt;item&gt;93&lt;/item&gt;&lt;item&gt;94&lt;/item&gt;&lt;item&gt;95&lt;/item&gt;&lt;item&gt;96&lt;/item&gt;&lt;item&gt;98&lt;/item&gt;&lt;item&gt;99&lt;/item&gt;&lt;item&gt;100&lt;/item&gt;&lt;item&gt;122&lt;/item&gt;&lt;item&gt;123&lt;/item&gt;&lt;item&gt;124&lt;/item&gt;&lt;item&gt;125&lt;/item&gt;&lt;item&gt;127&lt;/item&gt;&lt;item&gt;128&lt;/item&gt;&lt;item&gt;129&lt;/item&gt;&lt;item&gt;130&lt;/item&gt;&lt;item&gt;131&lt;/item&gt;&lt;item&gt;132&lt;/item&gt;&lt;/record-ids&gt;&lt;/item&gt;&lt;/Libraries&gt;"/>
  </w:docVars>
  <w:rsids>
    <w:rsidRoot w:val="007B6901"/>
    <w:rsid w:val="00004009"/>
    <w:rsid w:val="000044F4"/>
    <w:rsid w:val="0000654F"/>
    <w:rsid w:val="00010B37"/>
    <w:rsid w:val="00012B89"/>
    <w:rsid w:val="00013A0A"/>
    <w:rsid w:val="00013A63"/>
    <w:rsid w:val="00013C78"/>
    <w:rsid w:val="000207F6"/>
    <w:rsid w:val="00022FBF"/>
    <w:rsid w:val="0002619A"/>
    <w:rsid w:val="00026414"/>
    <w:rsid w:val="00026F07"/>
    <w:rsid w:val="00027117"/>
    <w:rsid w:val="00031A1E"/>
    <w:rsid w:val="000333E7"/>
    <w:rsid w:val="000341D5"/>
    <w:rsid w:val="00035103"/>
    <w:rsid w:val="00036765"/>
    <w:rsid w:val="00036C55"/>
    <w:rsid w:val="00041D2D"/>
    <w:rsid w:val="000425EC"/>
    <w:rsid w:val="000433DB"/>
    <w:rsid w:val="00044D90"/>
    <w:rsid w:val="00044F80"/>
    <w:rsid w:val="00045B0E"/>
    <w:rsid w:val="00046658"/>
    <w:rsid w:val="00047FA5"/>
    <w:rsid w:val="00047FF6"/>
    <w:rsid w:val="000500AB"/>
    <w:rsid w:val="00050AE8"/>
    <w:rsid w:val="000535FD"/>
    <w:rsid w:val="00055790"/>
    <w:rsid w:val="0005663A"/>
    <w:rsid w:val="00057415"/>
    <w:rsid w:val="00057854"/>
    <w:rsid w:val="00057FDE"/>
    <w:rsid w:val="00064AE3"/>
    <w:rsid w:val="00065A6C"/>
    <w:rsid w:val="0007000A"/>
    <w:rsid w:val="00070BB3"/>
    <w:rsid w:val="00071899"/>
    <w:rsid w:val="00071DB1"/>
    <w:rsid w:val="00077376"/>
    <w:rsid w:val="00082B21"/>
    <w:rsid w:val="00083E39"/>
    <w:rsid w:val="00087A4B"/>
    <w:rsid w:val="00091F83"/>
    <w:rsid w:val="000A2FC5"/>
    <w:rsid w:val="000A5264"/>
    <w:rsid w:val="000A5BCD"/>
    <w:rsid w:val="000A62D6"/>
    <w:rsid w:val="000A6F58"/>
    <w:rsid w:val="000A7EA0"/>
    <w:rsid w:val="000B2C81"/>
    <w:rsid w:val="000B3959"/>
    <w:rsid w:val="000B4FA3"/>
    <w:rsid w:val="000B5066"/>
    <w:rsid w:val="000C149A"/>
    <w:rsid w:val="000C2FD4"/>
    <w:rsid w:val="000C6ABF"/>
    <w:rsid w:val="000D24E6"/>
    <w:rsid w:val="000D2598"/>
    <w:rsid w:val="000D4F16"/>
    <w:rsid w:val="000D78C4"/>
    <w:rsid w:val="000E0290"/>
    <w:rsid w:val="000E0972"/>
    <w:rsid w:val="000E0BE5"/>
    <w:rsid w:val="000E1959"/>
    <w:rsid w:val="000E1EFA"/>
    <w:rsid w:val="000E2E2C"/>
    <w:rsid w:val="000E3818"/>
    <w:rsid w:val="000E741A"/>
    <w:rsid w:val="000F4D31"/>
    <w:rsid w:val="000F5068"/>
    <w:rsid w:val="000F7CA6"/>
    <w:rsid w:val="00102D87"/>
    <w:rsid w:val="001034D4"/>
    <w:rsid w:val="0010460A"/>
    <w:rsid w:val="001052EE"/>
    <w:rsid w:val="00105405"/>
    <w:rsid w:val="001112E3"/>
    <w:rsid w:val="0011184B"/>
    <w:rsid w:val="00113E90"/>
    <w:rsid w:val="00114E74"/>
    <w:rsid w:val="001156F2"/>
    <w:rsid w:val="00117543"/>
    <w:rsid w:val="001203F1"/>
    <w:rsid w:val="00120491"/>
    <w:rsid w:val="001214EC"/>
    <w:rsid w:val="00121624"/>
    <w:rsid w:val="001231CB"/>
    <w:rsid w:val="00125ABC"/>
    <w:rsid w:val="001306DF"/>
    <w:rsid w:val="00132776"/>
    <w:rsid w:val="00133668"/>
    <w:rsid w:val="001355AF"/>
    <w:rsid w:val="00135BDF"/>
    <w:rsid w:val="00140E2A"/>
    <w:rsid w:val="00143392"/>
    <w:rsid w:val="001435E0"/>
    <w:rsid w:val="001453CC"/>
    <w:rsid w:val="00146209"/>
    <w:rsid w:val="00146475"/>
    <w:rsid w:val="00152D00"/>
    <w:rsid w:val="0015346D"/>
    <w:rsid w:val="00153A72"/>
    <w:rsid w:val="0015543F"/>
    <w:rsid w:val="001557F7"/>
    <w:rsid w:val="0015702F"/>
    <w:rsid w:val="0015707F"/>
    <w:rsid w:val="0015721F"/>
    <w:rsid w:val="00161B89"/>
    <w:rsid w:val="0016319C"/>
    <w:rsid w:val="0016494D"/>
    <w:rsid w:val="001700A0"/>
    <w:rsid w:val="00172054"/>
    <w:rsid w:val="00174067"/>
    <w:rsid w:val="00181633"/>
    <w:rsid w:val="00182076"/>
    <w:rsid w:val="0018448D"/>
    <w:rsid w:val="001877E3"/>
    <w:rsid w:val="001909DF"/>
    <w:rsid w:val="00194166"/>
    <w:rsid w:val="0019686A"/>
    <w:rsid w:val="00196B62"/>
    <w:rsid w:val="00197490"/>
    <w:rsid w:val="0019770C"/>
    <w:rsid w:val="0019786B"/>
    <w:rsid w:val="001A1F08"/>
    <w:rsid w:val="001A31F7"/>
    <w:rsid w:val="001A3E4D"/>
    <w:rsid w:val="001A430E"/>
    <w:rsid w:val="001A556E"/>
    <w:rsid w:val="001A59E2"/>
    <w:rsid w:val="001A6816"/>
    <w:rsid w:val="001A7E9B"/>
    <w:rsid w:val="001A7E9C"/>
    <w:rsid w:val="001B379E"/>
    <w:rsid w:val="001B50AD"/>
    <w:rsid w:val="001B54E0"/>
    <w:rsid w:val="001B576D"/>
    <w:rsid w:val="001B6091"/>
    <w:rsid w:val="001C15B7"/>
    <w:rsid w:val="001C2F82"/>
    <w:rsid w:val="001C458D"/>
    <w:rsid w:val="001C46DC"/>
    <w:rsid w:val="001C4D23"/>
    <w:rsid w:val="001C5FE4"/>
    <w:rsid w:val="001C6B83"/>
    <w:rsid w:val="001D0EE5"/>
    <w:rsid w:val="001D1257"/>
    <w:rsid w:val="001D1C3A"/>
    <w:rsid w:val="001D3358"/>
    <w:rsid w:val="001D3A57"/>
    <w:rsid w:val="001D4AC3"/>
    <w:rsid w:val="001D5029"/>
    <w:rsid w:val="001D73ED"/>
    <w:rsid w:val="001D7441"/>
    <w:rsid w:val="001E03BD"/>
    <w:rsid w:val="001E10AB"/>
    <w:rsid w:val="001E23C4"/>
    <w:rsid w:val="001E25EF"/>
    <w:rsid w:val="001E3085"/>
    <w:rsid w:val="001E4FFB"/>
    <w:rsid w:val="001E66B7"/>
    <w:rsid w:val="001E7CE1"/>
    <w:rsid w:val="001F1EE3"/>
    <w:rsid w:val="001F2346"/>
    <w:rsid w:val="001F3152"/>
    <w:rsid w:val="001F36F1"/>
    <w:rsid w:val="001F6755"/>
    <w:rsid w:val="001F6DD2"/>
    <w:rsid w:val="001F73A1"/>
    <w:rsid w:val="001F7608"/>
    <w:rsid w:val="001F7E47"/>
    <w:rsid w:val="00200706"/>
    <w:rsid w:val="00201A10"/>
    <w:rsid w:val="00202952"/>
    <w:rsid w:val="0020483B"/>
    <w:rsid w:val="00206962"/>
    <w:rsid w:val="00207352"/>
    <w:rsid w:val="002141F4"/>
    <w:rsid w:val="0021788E"/>
    <w:rsid w:val="00226806"/>
    <w:rsid w:val="00226CDC"/>
    <w:rsid w:val="002278A5"/>
    <w:rsid w:val="00230D8B"/>
    <w:rsid w:val="00231336"/>
    <w:rsid w:val="002316B1"/>
    <w:rsid w:val="002321AE"/>
    <w:rsid w:val="00236E04"/>
    <w:rsid w:val="00236EE7"/>
    <w:rsid w:val="002417EB"/>
    <w:rsid w:val="0024254F"/>
    <w:rsid w:val="002445AE"/>
    <w:rsid w:val="002463C8"/>
    <w:rsid w:val="00250E5B"/>
    <w:rsid w:val="0025793C"/>
    <w:rsid w:val="00257ABF"/>
    <w:rsid w:val="00261105"/>
    <w:rsid w:val="0026122C"/>
    <w:rsid w:val="002626E7"/>
    <w:rsid w:val="00263EEE"/>
    <w:rsid w:val="00266C60"/>
    <w:rsid w:val="00271FA6"/>
    <w:rsid w:val="00273216"/>
    <w:rsid w:val="00273D18"/>
    <w:rsid w:val="00274393"/>
    <w:rsid w:val="002778B1"/>
    <w:rsid w:val="00277A73"/>
    <w:rsid w:val="002813AA"/>
    <w:rsid w:val="00281FB8"/>
    <w:rsid w:val="0028238E"/>
    <w:rsid w:val="00283081"/>
    <w:rsid w:val="00284080"/>
    <w:rsid w:val="00284380"/>
    <w:rsid w:val="0028500B"/>
    <w:rsid w:val="00286A0B"/>
    <w:rsid w:val="00286E75"/>
    <w:rsid w:val="00287EE4"/>
    <w:rsid w:val="00291D3F"/>
    <w:rsid w:val="002936C1"/>
    <w:rsid w:val="00294C5C"/>
    <w:rsid w:val="00296BC1"/>
    <w:rsid w:val="002972A1"/>
    <w:rsid w:val="00297F84"/>
    <w:rsid w:val="002A2477"/>
    <w:rsid w:val="002A480E"/>
    <w:rsid w:val="002A4F14"/>
    <w:rsid w:val="002A582A"/>
    <w:rsid w:val="002B08C1"/>
    <w:rsid w:val="002B2B59"/>
    <w:rsid w:val="002B2CB2"/>
    <w:rsid w:val="002B3C99"/>
    <w:rsid w:val="002B441A"/>
    <w:rsid w:val="002B5B80"/>
    <w:rsid w:val="002C20E6"/>
    <w:rsid w:val="002C2CB5"/>
    <w:rsid w:val="002C3025"/>
    <w:rsid w:val="002C4565"/>
    <w:rsid w:val="002C4B3E"/>
    <w:rsid w:val="002C4BE3"/>
    <w:rsid w:val="002C50F1"/>
    <w:rsid w:val="002C6014"/>
    <w:rsid w:val="002C7F9D"/>
    <w:rsid w:val="002C7FC2"/>
    <w:rsid w:val="002D0546"/>
    <w:rsid w:val="002D1DB1"/>
    <w:rsid w:val="002D6E1F"/>
    <w:rsid w:val="002E5F8A"/>
    <w:rsid w:val="002E78DA"/>
    <w:rsid w:val="002F150E"/>
    <w:rsid w:val="002F1AA1"/>
    <w:rsid w:val="002F2B13"/>
    <w:rsid w:val="002F7963"/>
    <w:rsid w:val="002F7C69"/>
    <w:rsid w:val="0030065F"/>
    <w:rsid w:val="00301291"/>
    <w:rsid w:val="003014F9"/>
    <w:rsid w:val="00305F38"/>
    <w:rsid w:val="003078B1"/>
    <w:rsid w:val="00310A19"/>
    <w:rsid w:val="003116B5"/>
    <w:rsid w:val="00313A0C"/>
    <w:rsid w:val="003175B5"/>
    <w:rsid w:val="003261A9"/>
    <w:rsid w:val="003261B4"/>
    <w:rsid w:val="0032675B"/>
    <w:rsid w:val="00332BA8"/>
    <w:rsid w:val="00332EC7"/>
    <w:rsid w:val="00333685"/>
    <w:rsid w:val="00334E98"/>
    <w:rsid w:val="00335346"/>
    <w:rsid w:val="00336736"/>
    <w:rsid w:val="00337522"/>
    <w:rsid w:val="00337BFB"/>
    <w:rsid w:val="00340B28"/>
    <w:rsid w:val="00342235"/>
    <w:rsid w:val="00342413"/>
    <w:rsid w:val="00343223"/>
    <w:rsid w:val="00343671"/>
    <w:rsid w:val="00346AF5"/>
    <w:rsid w:val="00346DA7"/>
    <w:rsid w:val="00347439"/>
    <w:rsid w:val="00353010"/>
    <w:rsid w:val="00354E3F"/>
    <w:rsid w:val="00355966"/>
    <w:rsid w:val="0035659D"/>
    <w:rsid w:val="00357A14"/>
    <w:rsid w:val="00357BAD"/>
    <w:rsid w:val="003621AA"/>
    <w:rsid w:val="00365EEB"/>
    <w:rsid w:val="00366BC6"/>
    <w:rsid w:val="003703C7"/>
    <w:rsid w:val="0037108E"/>
    <w:rsid w:val="003726F3"/>
    <w:rsid w:val="00372E48"/>
    <w:rsid w:val="00374C7C"/>
    <w:rsid w:val="003815B4"/>
    <w:rsid w:val="00382856"/>
    <w:rsid w:val="00386B4E"/>
    <w:rsid w:val="00392569"/>
    <w:rsid w:val="003A2AC0"/>
    <w:rsid w:val="003A48F4"/>
    <w:rsid w:val="003A5CAA"/>
    <w:rsid w:val="003A5E97"/>
    <w:rsid w:val="003A7242"/>
    <w:rsid w:val="003B2A9A"/>
    <w:rsid w:val="003B2AD1"/>
    <w:rsid w:val="003B3886"/>
    <w:rsid w:val="003B39B8"/>
    <w:rsid w:val="003B440D"/>
    <w:rsid w:val="003B55F4"/>
    <w:rsid w:val="003B6221"/>
    <w:rsid w:val="003C1766"/>
    <w:rsid w:val="003C4B3E"/>
    <w:rsid w:val="003C7549"/>
    <w:rsid w:val="003D01D8"/>
    <w:rsid w:val="003D0387"/>
    <w:rsid w:val="003D0F69"/>
    <w:rsid w:val="003D1719"/>
    <w:rsid w:val="003D1A1A"/>
    <w:rsid w:val="003D5A4D"/>
    <w:rsid w:val="003D6C74"/>
    <w:rsid w:val="003E1191"/>
    <w:rsid w:val="003E1445"/>
    <w:rsid w:val="003E27F9"/>
    <w:rsid w:val="003F0C82"/>
    <w:rsid w:val="003F15FE"/>
    <w:rsid w:val="003F3C5A"/>
    <w:rsid w:val="003F4BD4"/>
    <w:rsid w:val="003F5267"/>
    <w:rsid w:val="003F675F"/>
    <w:rsid w:val="0040007A"/>
    <w:rsid w:val="00401BA9"/>
    <w:rsid w:val="00402CBD"/>
    <w:rsid w:val="00403192"/>
    <w:rsid w:val="004055EC"/>
    <w:rsid w:val="00406CBB"/>
    <w:rsid w:val="00410162"/>
    <w:rsid w:val="00414C69"/>
    <w:rsid w:val="004159C7"/>
    <w:rsid w:val="00416986"/>
    <w:rsid w:val="00416E51"/>
    <w:rsid w:val="004208D2"/>
    <w:rsid w:val="00421ED1"/>
    <w:rsid w:val="00422E63"/>
    <w:rsid w:val="00423934"/>
    <w:rsid w:val="004259B9"/>
    <w:rsid w:val="00425CF0"/>
    <w:rsid w:val="00425E86"/>
    <w:rsid w:val="00427D45"/>
    <w:rsid w:val="004300CF"/>
    <w:rsid w:val="0043024E"/>
    <w:rsid w:val="00433EFE"/>
    <w:rsid w:val="00434A0B"/>
    <w:rsid w:val="00435B58"/>
    <w:rsid w:val="00435EC1"/>
    <w:rsid w:val="004426D9"/>
    <w:rsid w:val="00442AA0"/>
    <w:rsid w:val="00443033"/>
    <w:rsid w:val="004436E4"/>
    <w:rsid w:val="00443B73"/>
    <w:rsid w:val="0044401F"/>
    <w:rsid w:val="00444CB1"/>
    <w:rsid w:val="00445172"/>
    <w:rsid w:val="004509B9"/>
    <w:rsid w:val="00452E97"/>
    <w:rsid w:val="0045351C"/>
    <w:rsid w:val="00453F77"/>
    <w:rsid w:val="004548E5"/>
    <w:rsid w:val="00454ACB"/>
    <w:rsid w:val="00454B9A"/>
    <w:rsid w:val="004615DA"/>
    <w:rsid w:val="00467A13"/>
    <w:rsid w:val="004710DD"/>
    <w:rsid w:val="004739F2"/>
    <w:rsid w:val="00474704"/>
    <w:rsid w:val="0047733D"/>
    <w:rsid w:val="0048372D"/>
    <w:rsid w:val="00487E37"/>
    <w:rsid w:val="00490343"/>
    <w:rsid w:val="00492BC1"/>
    <w:rsid w:val="004938C7"/>
    <w:rsid w:val="00495235"/>
    <w:rsid w:val="00497495"/>
    <w:rsid w:val="004A1811"/>
    <w:rsid w:val="004A47A4"/>
    <w:rsid w:val="004A4DC1"/>
    <w:rsid w:val="004A4F51"/>
    <w:rsid w:val="004A54C5"/>
    <w:rsid w:val="004B588B"/>
    <w:rsid w:val="004B67D9"/>
    <w:rsid w:val="004B6BB4"/>
    <w:rsid w:val="004B784A"/>
    <w:rsid w:val="004C0F71"/>
    <w:rsid w:val="004C14B4"/>
    <w:rsid w:val="004C32E5"/>
    <w:rsid w:val="004C677F"/>
    <w:rsid w:val="004C736C"/>
    <w:rsid w:val="004D0637"/>
    <w:rsid w:val="004D104E"/>
    <w:rsid w:val="004D3DF5"/>
    <w:rsid w:val="004D414C"/>
    <w:rsid w:val="004D4814"/>
    <w:rsid w:val="004D491D"/>
    <w:rsid w:val="004D5957"/>
    <w:rsid w:val="004D75FB"/>
    <w:rsid w:val="004E0038"/>
    <w:rsid w:val="004E182F"/>
    <w:rsid w:val="004E1831"/>
    <w:rsid w:val="004E39B0"/>
    <w:rsid w:val="004E4266"/>
    <w:rsid w:val="004E6093"/>
    <w:rsid w:val="004E6617"/>
    <w:rsid w:val="004E6DB7"/>
    <w:rsid w:val="004F0058"/>
    <w:rsid w:val="004F0E26"/>
    <w:rsid w:val="004F10D2"/>
    <w:rsid w:val="004F1888"/>
    <w:rsid w:val="004F3796"/>
    <w:rsid w:val="004F4E54"/>
    <w:rsid w:val="004F5186"/>
    <w:rsid w:val="004F6863"/>
    <w:rsid w:val="00505DEC"/>
    <w:rsid w:val="00506416"/>
    <w:rsid w:val="00511FAD"/>
    <w:rsid w:val="00514CF6"/>
    <w:rsid w:val="005161AD"/>
    <w:rsid w:val="00516A4F"/>
    <w:rsid w:val="0052262C"/>
    <w:rsid w:val="005343DE"/>
    <w:rsid w:val="00534840"/>
    <w:rsid w:val="005423D3"/>
    <w:rsid w:val="00544F01"/>
    <w:rsid w:val="00547379"/>
    <w:rsid w:val="00550FDA"/>
    <w:rsid w:val="005515D3"/>
    <w:rsid w:val="005515EE"/>
    <w:rsid w:val="00554809"/>
    <w:rsid w:val="00555DBE"/>
    <w:rsid w:val="00556C90"/>
    <w:rsid w:val="00556D27"/>
    <w:rsid w:val="0055713F"/>
    <w:rsid w:val="00560511"/>
    <w:rsid w:val="005609BF"/>
    <w:rsid w:val="00561D57"/>
    <w:rsid w:val="00563B9F"/>
    <w:rsid w:val="005654BA"/>
    <w:rsid w:val="00565BCA"/>
    <w:rsid w:val="00566D0D"/>
    <w:rsid w:val="00567015"/>
    <w:rsid w:val="005706BC"/>
    <w:rsid w:val="0057261E"/>
    <w:rsid w:val="00572D24"/>
    <w:rsid w:val="00572F92"/>
    <w:rsid w:val="00575E9B"/>
    <w:rsid w:val="00577C9C"/>
    <w:rsid w:val="0058150C"/>
    <w:rsid w:val="00584283"/>
    <w:rsid w:val="00585935"/>
    <w:rsid w:val="00587442"/>
    <w:rsid w:val="00591085"/>
    <w:rsid w:val="00591537"/>
    <w:rsid w:val="00591673"/>
    <w:rsid w:val="00591F29"/>
    <w:rsid w:val="005937F9"/>
    <w:rsid w:val="005938F6"/>
    <w:rsid w:val="0059740E"/>
    <w:rsid w:val="00597B64"/>
    <w:rsid w:val="00597FC2"/>
    <w:rsid w:val="005A1BC3"/>
    <w:rsid w:val="005A2CA2"/>
    <w:rsid w:val="005B32F8"/>
    <w:rsid w:val="005B4BC7"/>
    <w:rsid w:val="005B5B6D"/>
    <w:rsid w:val="005C0B44"/>
    <w:rsid w:val="005C2335"/>
    <w:rsid w:val="005C2F5D"/>
    <w:rsid w:val="005C4F3C"/>
    <w:rsid w:val="005C502C"/>
    <w:rsid w:val="005C5DD9"/>
    <w:rsid w:val="005C6AC8"/>
    <w:rsid w:val="005D1CE8"/>
    <w:rsid w:val="005D204F"/>
    <w:rsid w:val="005D39C5"/>
    <w:rsid w:val="005D48C5"/>
    <w:rsid w:val="005D57B1"/>
    <w:rsid w:val="005D6BCE"/>
    <w:rsid w:val="005E002F"/>
    <w:rsid w:val="005E21ED"/>
    <w:rsid w:val="005E294D"/>
    <w:rsid w:val="005E4CA8"/>
    <w:rsid w:val="005E7880"/>
    <w:rsid w:val="005E7B25"/>
    <w:rsid w:val="005F1C1B"/>
    <w:rsid w:val="005F3A75"/>
    <w:rsid w:val="005F4D17"/>
    <w:rsid w:val="005F6216"/>
    <w:rsid w:val="006002A6"/>
    <w:rsid w:val="00602893"/>
    <w:rsid w:val="00604C82"/>
    <w:rsid w:val="00606050"/>
    <w:rsid w:val="00607B65"/>
    <w:rsid w:val="00607F7F"/>
    <w:rsid w:val="00611ADE"/>
    <w:rsid w:val="006121AB"/>
    <w:rsid w:val="00613357"/>
    <w:rsid w:val="00613A55"/>
    <w:rsid w:val="00613D64"/>
    <w:rsid w:val="006210E0"/>
    <w:rsid w:val="00625579"/>
    <w:rsid w:val="006257C5"/>
    <w:rsid w:val="0063104F"/>
    <w:rsid w:val="00631A9B"/>
    <w:rsid w:val="0063267A"/>
    <w:rsid w:val="006378B2"/>
    <w:rsid w:val="00645084"/>
    <w:rsid w:val="00650285"/>
    <w:rsid w:val="0065094F"/>
    <w:rsid w:val="00650F61"/>
    <w:rsid w:val="006513F0"/>
    <w:rsid w:val="00651CB3"/>
    <w:rsid w:val="00652CA4"/>
    <w:rsid w:val="00652E2E"/>
    <w:rsid w:val="006562ED"/>
    <w:rsid w:val="00656E46"/>
    <w:rsid w:val="00657514"/>
    <w:rsid w:val="0066155D"/>
    <w:rsid w:val="006620D3"/>
    <w:rsid w:val="0066330F"/>
    <w:rsid w:val="00663631"/>
    <w:rsid w:val="00664AB8"/>
    <w:rsid w:val="00667539"/>
    <w:rsid w:val="00667E0B"/>
    <w:rsid w:val="00670310"/>
    <w:rsid w:val="00672812"/>
    <w:rsid w:val="00674BAC"/>
    <w:rsid w:val="006777FE"/>
    <w:rsid w:val="00680EF2"/>
    <w:rsid w:val="00681B48"/>
    <w:rsid w:val="00684098"/>
    <w:rsid w:val="0068424B"/>
    <w:rsid w:val="00690CFE"/>
    <w:rsid w:val="00691B4F"/>
    <w:rsid w:val="006929FB"/>
    <w:rsid w:val="006972F1"/>
    <w:rsid w:val="006A0327"/>
    <w:rsid w:val="006A08F0"/>
    <w:rsid w:val="006A22E4"/>
    <w:rsid w:val="006A359A"/>
    <w:rsid w:val="006A3D75"/>
    <w:rsid w:val="006A4292"/>
    <w:rsid w:val="006A4956"/>
    <w:rsid w:val="006A4A27"/>
    <w:rsid w:val="006A506E"/>
    <w:rsid w:val="006A5759"/>
    <w:rsid w:val="006A6A0C"/>
    <w:rsid w:val="006B0C60"/>
    <w:rsid w:val="006B3B55"/>
    <w:rsid w:val="006B4228"/>
    <w:rsid w:val="006B56CB"/>
    <w:rsid w:val="006B56EF"/>
    <w:rsid w:val="006B574D"/>
    <w:rsid w:val="006B7AE3"/>
    <w:rsid w:val="006C18BE"/>
    <w:rsid w:val="006C4216"/>
    <w:rsid w:val="006C60FB"/>
    <w:rsid w:val="006C6137"/>
    <w:rsid w:val="006C701B"/>
    <w:rsid w:val="006C70F8"/>
    <w:rsid w:val="006C741D"/>
    <w:rsid w:val="006D01F7"/>
    <w:rsid w:val="006D304B"/>
    <w:rsid w:val="006D4AB0"/>
    <w:rsid w:val="006D5629"/>
    <w:rsid w:val="006D66A8"/>
    <w:rsid w:val="006D74B3"/>
    <w:rsid w:val="006E2421"/>
    <w:rsid w:val="006E2450"/>
    <w:rsid w:val="006E34DF"/>
    <w:rsid w:val="006E3789"/>
    <w:rsid w:val="006E61A0"/>
    <w:rsid w:val="006E699A"/>
    <w:rsid w:val="006E78C6"/>
    <w:rsid w:val="006F059C"/>
    <w:rsid w:val="006F2049"/>
    <w:rsid w:val="006F363E"/>
    <w:rsid w:val="006F3947"/>
    <w:rsid w:val="006F45DC"/>
    <w:rsid w:val="006F5642"/>
    <w:rsid w:val="006F6536"/>
    <w:rsid w:val="007011F3"/>
    <w:rsid w:val="00701603"/>
    <w:rsid w:val="00701F4B"/>
    <w:rsid w:val="0070310E"/>
    <w:rsid w:val="0070633E"/>
    <w:rsid w:val="0070770C"/>
    <w:rsid w:val="007103EE"/>
    <w:rsid w:val="00711A14"/>
    <w:rsid w:val="00711F4A"/>
    <w:rsid w:val="007126E4"/>
    <w:rsid w:val="0071293A"/>
    <w:rsid w:val="00714923"/>
    <w:rsid w:val="00716613"/>
    <w:rsid w:val="00723685"/>
    <w:rsid w:val="00731B38"/>
    <w:rsid w:val="0073205C"/>
    <w:rsid w:val="0073342F"/>
    <w:rsid w:val="00734783"/>
    <w:rsid w:val="0073488D"/>
    <w:rsid w:val="00734D88"/>
    <w:rsid w:val="00735297"/>
    <w:rsid w:val="007352B4"/>
    <w:rsid w:val="00735846"/>
    <w:rsid w:val="00735A06"/>
    <w:rsid w:val="00735FCA"/>
    <w:rsid w:val="007372CA"/>
    <w:rsid w:val="007403A4"/>
    <w:rsid w:val="00740B04"/>
    <w:rsid w:val="00752B10"/>
    <w:rsid w:val="00753131"/>
    <w:rsid w:val="0075478A"/>
    <w:rsid w:val="00755C0C"/>
    <w:rsid w:val="007560D0"/>
    <w:rsid w:val="00756416"/>
    <w:rsid w:val="0075670F"/>
    <w:rsid w:val="00756FF5"/>
    <w:rsid w:val="00757718"/>
    <w:rsid w:val="00761CE5"/>
    <w:rsid w:val="00763C1C"/>
    <w:rsid w:val="00770544"/>
    <w:rsid w:val="00770867"/>
    <w:rsid w:val="007725B7"/>
    <w:rsid w:val="00774546"/>
    <w:rsid w:val="00775385"/>
    <w:rsid w:val="007758D2"/>
    <w:rsid w:val="007760DF"/>
    <w:rsid w:val="00776234"/>
    <w:rsid w:val="00777D4A"/>
    <w:rsid w:val="007801ED"/>
    <w:rsid w:val="0078169F"/>
    <w:rsid w:val="00781AE4"/>
    <w:rsid w:val="007825C2"/>
    <w:rsid w:val="0078293B"/>
    <w:rsid w:val="00784405"/>
    <w:rsid w:val="00784948"/>
    <w:rsid w:val="00785D6D"/>
    <w:rsid w:val="00791AB5"/>
    <w:rsid w:val="0079372B"/>
    <w:rsid w:val="007940B9"/>
    <w:rsid w:val="00796A04"/>
    <w:rsid w:val="007A013D"/>
    <w:rsid w:val="007A0D1A"/>
    <w:rsid w:val="007A2C80"/>
    <w:rsid w:val="007A39D0"/>
    <w:rsid w:val="007A5318"/>
    <w:rsid w:val="007A66F1"/>
    <w:rsid w:val="007A68F7"/>
    <w:rsid w:val="007A7ED1"/>
    <w:rsid w:val="007B0A7E"/>
    <w:rsid w:val="007B2C09"/>
    <w:rsid w:val="007B3D96"/>
    <w:rsid w:val="007B6901"/>
    <w:rsid w:val="007C1A5C"/>
    <w:rsid w:val="007C22D9"/>
    <w:rsid w:val="007C3530"/>
    <w:rsid w:val="007C358F"/>
    <w:rsid w:val="007C4426"/>
    <w:rsid w:val="007C6322"/>
    <w:rsid w:val="007D0B2D"/>
    <w:rsid w:val="007D0CD4"/>
    <w:rsid w:val="007D410B"/>
    <w:rsid w:val="007D4ED6"/>
    <w:rsid w:val="007D594C"/>
    <w:rsid w:val="007D5FF1"/>
    <w:rsid w:val="007D70CB"/>
    <w:rsid w:val="007E34E4"/>
    <w:rsid w:val="007E3931"/>
    <w:rsid w:val="007E59DC"/>
    <w:rsid w:val="007E634F"/>
    <w:rsid w:val="007F00FA"/>
    <w:rsid w:val="007F4DF2"/>
    <w:rsid w:val="007F5F9D"/>
    <w:rsid w:val="007F6084"/>
    <w:rsid w:val="008046E2"/>
    <w:rsid w:val="008048CA"/>
    <w:rsid w:val="008059AD"/>
    <w:rsid w:val="00807294"/>
    <w:rsid w:val="00807CA8"/>
    <w:rsid w:val="00811110"/>
    <w:rsid w:val="0081136C"/>
    <w:rsid w:val="008115C7"/>
    <w:rsid w:val="00812BBD"/>
    <w:rsid w:val="00812F8D"/>
    <w:rsid w:val="008158C0"/>
    <w:rsid w:val="00816546"/>
    <w:rsid w:val="0082173A"/>
    <w:rsid w:val="008218BE"/>
    <w:rsid w:val="00823AD3"/>
    <w:rsid w:val="00827AB1"/>
    <w:rsid w:val="00833B9B"/>
    <w:rsid w:val="00833ECE"/>
    <w:rsid w:val="00836DC5"/>
    <w:rsid w:val="00837DCF"/>
    <w:rsid w:val="00841144"/>
    <w:rsid w:val="00843B24"/>
    <w:rsid w:val="00844700"/>
    <w:rsid w:val="00853238"/>
    <w:rsid w:val="00853A4D"/>
    <w:rsid w:val="00853EF4"/>
    <w:rsid w:val="0085575A"/>
    <w:rsid w:val="008567E3"/>
    <w:rsid w:val="0085787C"/>
    <w:rsid w:val="00860166"/>
    <w:rsid w:val="00860220"/>
    <w:rsid w:val="00861376"/>
    <w:rsid w:val="008624B9"/>
    <w:rsid w:val="00863C9F"/>
    <w:rsid w:val="008649C5"/>
    <w:rsid w:val="00864E26"/>
    <w:rsid w:val="008650A3"/>
    <w:rsid w:val="00865A5F"/>
    <w:rsid w:val="00865A77"/>
    <w:rsid w:val="008700B2"/>
    <w:rsid w:val="0087433A"/>
    <w:rsid w:val="00877B9C"/>
    <w:rsid w:val="00880D37"/>
    <w:rsid w:val="0088199A"/>
    <w:rsid w:val="00882D8A"/>
    <w:rsid w:val="008850BE"/>
    <w:rsid w:val="00887C71"/>
    <w:rsid w:val="0089409F"/>
    <w:rsid w:val="0089416C"/>
    <w:rsid w:val="008A0D80"/>
    <w:rsid w:val="008A1BFD"/>
    <w:rsid w:val="008A208C"/>
    <w:rsid w:val="008A20FE"/>
    <w:rsid w:val="008A40F8"/>
    <w:rsid w:val="008A4C98"/>
    <w:rsid w:val="008A667B"/>
    <w:rsid w:val="008A68D5"/>
    <w:rsid w:val="008A6D00"/>
    <w:rsid w:val="008B0CA3"/>
    <w:rsid w:val="008B3B4B"/>
    <w:rsid w:val="008B53FA"/>
    <w:rsid w:val="008B7A06"/>
    <w:rsid w:val="008C09D1"/>
    <w:rsid w:val="008C10C3"/>
    <w:rsid w:val="008C18A5"/>
    <w:rsid w:val="008C25DA"/>
    <w:rsid w:val="008C331A"/>
    <w:rsid w:val="008C3F06"/>
    <w:rsid w:val="008C40BF"/>
    <w:rsid w:val="008C7362"/>
    <w:rsid w:val="008C7B8C"/>
    <w:rsid w:val="008D0109"/>
    <w:rsid w:val="008D070F"/>
    <w:rsid w:val="008D192F"/>
    <w:rsid w:val="008D305E"/>
    <w:rsid w:val="008D41C0"/>
    <w:rsid w:val="008D7853"/>
    <w:rsid w:val="008D79C8"/>
    <w:rsid w:val="008D7CEA"/>
    <w:rsid w:val="008E1B1F"/>
    <w:rsid w:val="008E3CCD"/>
    <w:rsid w:val="008E45D8"/>
    <w:rsid w:val="008E621B"/>
    <w:rsid w:val="008E6BF1"/>
    <w:rsid w:val="008E7713"/>
    <w:rsid w:val="008F0DFE"/>
    <w:rsid w:val="008F77F9"/>
    <w:rsid w:val="0090181B"/>
    <w:rsid w:val="00902358"/>
    <w:rsid w:val="009037C7"/>
    <w:rsid w:val="00903FB9"/>
    <w:rsid w:val="009049DC"/>
    <w:rsid w:val="00907624"/>
    <w:rsid w:val="00907D6A"/>
    <w:rsid w:val="00907EBF"/>
    <w:rsid w:val="0091698D"/>
    <w:rsid w:val="009221A4"/>
    <w:rsid w:val="00922625"/>
    <w:rsid w:val="00924BD1"/>
    <w:rsid w:val="0092566D"/>
    <w:rsid w:val="00925B0A"/>
    <w:rsid w:val="009266CB"/>
    <w:rsid w:val="009306BF"/>
    <w:rsid w:val="00932E33"/>
    <w:rsid w:val="00934E7E"/>
    <w:rsid w:val="00937407"/>
    <w:rsid w:val="009410E8"/>
    <w:rsid w:val="009415CA"/>
    <w:rsid w:val="00942B8C"/>
    <w:rsid w:val="00943502"/>
    <w:rsid w:val="00945498"/>
    <w:rsid w:val="009463F2"/>
    <w:rsid w:val="00947BB3"/>
    <w:rsid w:val="00955922"/>
    <w:rsid w:val="00955E40"/>
    <w:rsid w:val="009569B6"/>
    <w:rsid w:val="0095734C"/>
    <w:rsid w:val="00961D59"/>
    <w:rsid w:val="00964C3C"/>
    <w:rsid w:val="009673E5"/>
    <w:rsid w:val="00970CB9"/>
    <w:rsid w:val="009718B2"/>
    <w:rsid w:val="00971948"/>
    <w:rsid w:val="009743FF"/>
    <w:rsid w:val="00974939"/>
    <w:rsid w:val="009757BD"/>
    <w:rsid w:val="00976D4B"/>
    <w:rsid w:val="00981EF2"/>
    <w:rsid w:val="009823AB"/>
    <w:rsid w:val="009847CF"/>
    <w:rsid w:val="00985564"/>
    <w:rsid w:val="00986EF3"/>
    <w:rsid w:val="009911EA"/>
    <w:rsid w:val="00993FF8"/>
    <w:rsid w:val="00995552"/>
    <w:rsid w:val="00995B51"/>
    <w:rsid w:val="0099725A"/>
    <w:rsid w:val="009A156E"/>
    <w:rsid w:val="009A1A5B"/>
    <w:rsid w:val="009A220F"/>
    <w:rsid w:val="009A375E"/>
    <w:rsid w:val="009A419D"/>
    <w:rsid w:val="009A4420"/>
    <w:rsid w:val="009A4ADF"/>
    <w:rsid w:val="009A54A1"/>
    <w:rsid w:val="009A5CA7"/>
    <w:rsid w:val="009A6881"/>
    <w:rsid w:val="009B1276"/>
    <w:rsid w:val="009B24FE"/>
    <w:rsid w:val="009B5E5E"/>
    <w:rsid w:val="009C153B"/>
    <w:rsid w:val="009C4FC3"/>
    <w:rsid w:val="009C5129"/>
    <w:rsid w:val="009C534F"/>
    <w:rsid w:val="009C694E"/>
    <w:rsid w:val="009D1F28"/>
    <w:rsid w:val="009D2322"/>
    <w:rsid w:val="009D2C62"/>
    <w:rsid w:val="009D36DB"/>
    <w:rsid w:val="009D3FD7"/>
    <w:rsid w:val="009D4A6C"/>
    <w:rsid w:val="009D7583"/>
    <w:rsid w:val="009D7A3B"/>
    <w:rsid w:val="009E3C2E"/>
    <w:rsid w:val="009E5221"/>
    <w:rsid w:val="009E5492"/>
    <w:rsid w:val="009E5879"/>
    <w:rsid w:val="009E5C17"/>
    <w:rsid w:val="009E6005"/>
    <w:rsid w:val="009F0554"/>
    <w:rsid w:val="009F16B6"/>
    <w:rsid w:val="009F3D67"/>
    <w:rsid w:val="009F4DA4"/>
    <w:rsid w:val="009F724B"/>
    <w:rsid w:val="009F7A56"/>
    <w:rsid w:val="009F7FF9"/>
    <w:rsid w:val="00A009A0"/>
    <w:rsid w:val="00A00D88"/>
    <w:rsid w:val="00A00DDF"/>
    <w:rsid w:val="00A03BA5"/>
    <w:rsid w:val="00A03E0D"/>
    <w:rsid w:val="00A06C97"/>
    <w:rsid w:val="00A131A4"/>
    <w:rsid w:val="00A131AB"/>
    <w:rsid w:val="00A13317"/>
    <w:rsid w:val="00A134D3"/>
    <w:rsid w:val="00A157D7"/>
    <w:rsid w:val="00A1586B"/>
    <w:rsid w:val="00A15E8F"/>
    <w:rsid w:val="00A17C89"/>
    <w:rsid w:val="00A208DA"/>
    <w:rsid w:val="00A20F2C"/>
    <w:rsid w:val="00A247F6"/>
    <w:rsid w:val="00A25B57"/>
    <w:rsid w:val="00A26D42"/>
    <w:rsid w:val="00A34378"/>
    <w:rsid w:val="00A413E9"/>
    <w:rsid w:val="00A42972"/>
    <w:rsid w:val="00A4303D"/>
    <w:rsid w:val="00A43DF6"/>
    <w:rsid w:val="00A469BC"/>
    <w:rsid w:val="00A50B6A"/>
    <w:rsid w:val="00A51767"/>
    <w:rsid w:val="00A520AC"/>
    <w:rsid w:val="00A56D6E"/>
    <w:rsid w:val="00A60D33"/>
    <w:rsid w:val="00A61537"/>
    <w:rsid w:val="00A62262"/>
    <w:rsid w:val="00A62712"/>
    <w:rsid w:val="00A637AE"/>
    <w:rsid w:val="00A639C4"/>
    <w:rsid w:val="00A642E6"/>
    <w:rsid w:val="00A64722"/>
    <w:rsid w:val="00A657ED"/>
    <w:rsid w:val="00A662F2"/>
    <w:rsid w:val="00A66541"/>
    <w:rsid w:val="00A66942"/>
    <w:rsid w:val="00A6796F"/>
    <w:rsid w:val="00A67BA7"/>
    <w:rsid w:val="00A70381"/>
    <w:rsid w:val="00A711FD"/>
    <w:rsid w:val="00A73852"/>
    <w:rsid w:val="00A73C52"/>
    <w:rsid w:val="00A73D23"/>
    <w:rsid w:val="00A744FD"/>
    <w:rsid w:val="00A74F26"/>
    <w:rsid w:val="00A777AF"/>
    <w:rsid w:val="00A80318"/>
    <w:rsid w:val="00A8328E"/>
    <w:rsid w:val="00A84C8F"/>
    <w:rsid w:val="00A84E2D"/>
    <w:rsid w:val="00A85F16"/>
    <w:rsid w:val="00A8613B"/>
    <w:rsid w:val="00A867DC"/>
    <w:rsid w:val="00A87397"/>
    <w:rsid w:val="00A936E4"/>
    <w:rsid w:val="00A95874"/>
    <w:rsid w:val="00A96592"/>
    <w:rsid w:val="00AA059C"/>
    <w:rsid w:val="00AA0A1E"/>
    <w:rsid w:val="00AA1DE4"/>
    <w:rsid w:val="00AA23EE"/>
    <w:rsid w:val="00AA2424"/>
    <w:rsid w:val="00AA2693"/>
    <w:rsid w:val="00AA57FD"/>
    <w:rsid w:val="00AA5AB8"/>
    <w:rsid w:val="00AA69CC"/>
    <w:rsid w:val="00AA711F"/>
    <w:rsid w:val="00AB06F3"/>
    <w:rsid w:val="00AB36BE"/>
    <w:rsid w:val="00AB4231"/>
    <w:rsid w:val="00AB576A"/>
    <w:rsid w:val="00AB6C06"/>
    <w:rsid w:val="00AB71E7"/>
    <w:rsid w:val="00AB76F5"/>
    <w:rsid w:val="00AC1C55"/>
    <w:rsid w:val="00AC2900"/>
    <w:rsid w:val="00AC2941"/>
    <w:rsid w:val="00AC43EC"/>
    <w:rsid w:val="00AC512D"/>
    <w:rsid w:val="00AC6467"/>
    <w:rsid w:val="00AC681F"/>
    <w:rsid w:val="00AC7A32"/>
    <w:rsid w:val="00AC7FB9"/>
    <w:rsid w:val="00AD0A21"/>
    <w:rsid w:val="00AD0D4E"/>
    <w:rsid w:val="00AD0DBE"/>
    <w:rsid w:val="00AD19B9"/>
    <w:rsid w:val="00AD400F"/>
    <w:rsid w:val="00AD7D8C"/>
    <w:rsid w:val="00AE0FE5"/>
    <w:rsid w:val="00AE3F7A"/>
    <w:rsid w:val="00AE6AC8"/>
    <w:rsid w:val="00AE79BC"/>
    <w:rsid w:val="00AF03CF"/>
    <w:rsid w:val="00AF0FCC"/>
    <w:rsid w:val="00AF0FD1"/>
    <w:rsid w:val="00AF33DA"/>
    <w:rsid w:val="00AF6430"/>
    <w:rsid w:val="00B00726"/>
    <w:rsid w:val="00B00BCE"/>
    <w:rsid w:val="00B012B5"/>
    <w:rsid w:val="00B03D43"/>
    <w:rsid w:val="00B05F59"/>
    <w:rsid w:val="00B063AA"/>
    <w:rsid w:val="00B101D3"/>
    <w:rsid w:val="00B14DC9"/>
    <w:rsid w:val="00B169FA"/>
    <w:rsid w:val="00B17C0E"/>
    <w:rsid w:val="00B20AD7"/>
    <w:rsid w:val="00B21678"/>
    <w:rsid w:val="00B24F0D"/>
    <w:rsid w:val="00B25EBC"/>
    <w:rsid w:val="00B303ED"/>
    <w:rsid w:val="00B30CB3"/>
    <w:rsid w:val="00B3144A"/>
    <w:rsid w:val="00B322EF"/>
    <w:rsid w:val="00B35614"/>
    <w:rsid w:val="00B35801"/>
    <w:rsid w:val="00B36042"/>
    <w:rsid w:val="00B370B4"/>
    <w:rsid w:val="00B404FD"/>
    <w:rsid w:val="00B419D9"/>
    <w:rsid w:val="00B419F2"/>
    <w:rsid w:val="00B4243B"/>
    <w:rsid w:val="00B439A1"/>
    <w:rsid w:val="00B45E79"/>
    <w:rsid w:val="00B47AD7"/>
    <w:rsid w:val="00B509D4"/>
    <w:rsid w:val="00B52265"/>
    <w:rsid w:val="00B558ED"/>
    <w:rsid w:val="00B574E0"/>
    <w:rsid w:val="00B603ED"/>
    <w:rsid w:val="00B60D16"/>
    <w:rsid w:val="00B62F0E"/>
    <w:rsid w:val="00B634A6"/>
    <w:rsid w:val="00B648FB"/>
    <w:rsid w:val="00B64FF2"/>
    <w:rsid w:val="00B666A1"/>
    <w:rsid w:val="00B66931"/>
    <w:rsid w:val="00B720B3"/>
    <w:rsid w:val="00B72936"/>
    <w:rsid w:val="00B737C2"/>
    <w:rsid w:val="00B741BF"/>
    <w:rsid w:val="00B75325"/>
    <w:rsid w:val="00B76441"/>
    <w:rsid w:val="00B80C3D"/>
    <w:rsid w:val="00B81C95"/>
    <w:rsid w:val="00B81D43"/>
    <w:rsid w:val="00B821F1"/>
    <w:rsid w:val="00B82FDD"/>
    <w:rsid w:val="00B8301A"/>
    <w:rsid w:val="00B84BD5"/>
    <w:rsid w:val="00B85915"/>
    <w:rsid w:val="00B86C9B"/>
    <w:rsid w:val="00B87963"/>
    <w:rsid w:val="00B92951"/>
    <w:rsid w:val="00B945E8"/>
    <w:rsid w:val="00BA05D1"/>
    <w:rsid w:val="00BA0991"/>
    <w:rsid w:val="00BA1391"/>
    <w:rsid w:val="00BA2F9E"/>
    <w:rsid w:val="00BA4897"/>
    <w:rsid w:val="00BA7189"/>
    <w:rsid w:val="00BB118F"/>
    <w:rsid w:val="00BB1DD0"/>
    <w:rsid w:val="00BB27AC"/>
    <w:rsid w:val="00BB31EF"/>
    <w:rsid w:val="00BB3EFF"/>
    <w:rsid w:val="00BB4582"/>
    <w:rsid w:val="00BB4AE3"/>
    <w:rsid w:val="00BB61C4"/>
    <w:rsid w:val="00BC2FAC"/>
    <w:rsid w:val="00BC3C61"/>
    <w:rsid w:val="00BC510F"/>
    <w:rsid w:val="00BC5BE9"/>
    <w:rsid w:val="00BC6464"/>
    <w:rsid w:val="00BC65C3"/>
    <w:rsid w:val="00BC6BAF"/>
    <w:rsid w:val="00BC7626"/>
    <w:rsid w:val="00BD2332"/>
    <w:rsid w:val="00BD2686"/>
    <w:rsid w:val="00BD291D"/>
    <w:rsid w:val="00BD3076"/>
    <w:rsid w:val="00BD5E10"/>
    <w:rsid w:val="00BD6BD2"/>
    <w:rsid w:val="00BE33CD"/>
    <w:rsid w:val="00BE39E6"/>
    <w:rsid w:val="00BF06F8"/>
    <w:rsid w:val="00BF35B4"/>
    <w:rsid w:val="00BF4D8C"/>
    <w:rsid w:val="00BF6C01"/>
    <w:rsid w:val="00BF78BD"/>
    <w:rsid w:val="00BF79B8"/>
    <w:rsid w:val="00BF7DB0"/>
    <w:rsid w:val="00C00F4A"/>
    <w:rsid w:val="00C013E4"/>
    <w:rsid w:val="00C03C0C"/>
    <w:rsid w:val="00C04013"/>
    <w:rsid w:val="00C050AE"/>
    <w:rsid w:val="00C0658E"/>
    <w:rsid w:val="00C06D84"/>
    <w:rsid w:val="00C11273"/>
    <w:rsid w:val="00C12540"/>
    <w:rsid w:val="00C1277F"/>
    <w:rsid w:val="00C12F84"/>
    <w:rsid w:val="00C134B6"/>
    <w:rsid w:val="00C1401F"/>
    <w:rsid w:val="00C142BC"/>
    <w:rsid w:val="00C20B9B"/>
    <w:rsid w:val="00C24BFB"/>
    <w:rsid w:val="00C2548B"/>
    <w:rsid w:val="00C2683B"/>
    <w:rsid w:val="00C26B2E"/>
    <w:rsid w:val="00C32A42"/>
    <w:rsid w:val="00C3501C"/>
    <w:rsid w:val="00C3614A"/>
    <w:rsid w:val="00C373B4"/>
    <w:rsid w:val="00C37A62"/>
    <w:rsid w:val="00C37D7F"/>
    <w:rsid w:val="00C41B8B"/>
    <w:rsid w:val="00C4328C"/>
    <w:rsid w:val="00C443A3"/>
    <w:rsid w:val="00C46BAB"/>
    <w:rsid w:val="00C51084"/>
    <w:rsid w:val="00C512FB"/>
    <w:rsid w:val="00C51B24"/>
    <w:rsid w:val="00C529F9"/>
    <w:rsid w:val="00C5426C"/>
    <w:rsid w:val="00C56CEC"/>
    <w:rsid w:val="00C60071"/>
    <w:rsid w:val="00C60ED7"/>
    <w:rsid w:val="00C622CA"/>
    <w:rsid w:val="00C640E3"/>
    <w:rsid w:val="00C65518"/>
    <w:rsid w:val="00C66751"/>
    <w:rsid w:val="00C6732B"/>
    <w:rsid w:val="00C73114"/>
    <w:rsid w:val="00C7454E"/>
    <w:rsid w:val="00C76ACB"/>
    <w:rsid w:val="00C80E4F"/>
    <w:rsid w:val="00C819D6"/>
    <w:rsid w:val="00C82A01"/>
    <w:rsid w:val="00C83070"/>
    <w:rsid w:val="00C83A27"/>
    <w:rsid w:val="00C840E6"/>
    <w:rsid w:val="00C8603C"/>
    <w:rsid w:val="00C87D5F"/>
    <w:rsid w:val="00C90081"/>
    <w:rsid w:val="00C9164E"/>
    <w:rsid w:val="00C9217F"/>
    <w:rsid w:val="00C935A9"/>
    <w:rsid w:val="00C9496D"/>
    <w:rsid w:val="00C9630E"/>
    <w:rsid w:val="00C963B7"/>
    <w:rsid w:val="00C96E23"/>
    <w:rsid w:val="00C973D4"/>
    <w:rsid w:val="00C978BA"/>
    <w:rsid w:val="00CA131B"/>
    <w:rsid w:val="00CA3458"/>
    <w:rsid w:val="00CA39B8"/>
    <w:rsid w:val="00CA4EAE"/>
    <w:rsid w:val="00CA555B"/>
    <w:rsid w:val="00CB2083"/>
    <w:rsid w:val="00CB45E8"/>
    <w:rsid w:val="00CB5133"/>
    <w:rsid w:val="00CB517E"/>
    <w:rsid w:val="00CB5CAD"/>
    <w:rsid w:val="00CC1DB5"/>
    <w:rsid w:val="00CC3739"/>
    <w:rsid w:val="00CC42A2"/>
    <w:rsid w:val="00CC431D"/>
    <w:rsid w:val="00CC5AB2"/>
    <w:rsid w:val="00CC5B29"/>
    <w:rsid w:val="00CC6559"/>
    <w:rsid w:val="00CC6721"/>
    <w:rsid w:val="00CC6A69"/>
    <w:rsid w:val="00CC728D"/>
    <w:rsid w:val="00CC731B"/>
    <w:rsid w:val="00CD25F7"/>
    <w:rsid w:val="00CD2A84"/>
    <w:rsid w:val="00CD34B2"/>
    <w:rsid w:val="00CD561A"/>
    <w:rsid w:val="00CD59B1"/>
    <w:rsid w:val="00CE0285"/>
    <w:rsid w:val="00CE11E0"/>
    <w:rsid w:val="00CE2DD5"/>
    <w:rsid w:val="00CE40B8"/>
    <w:rsid w:val="00CE5396"/>
    <w:rsid w:val="00CE56AD"/>
    <w:rsid w:val="00CF1218"/>
    <w:rsid w:val="00CF173F"/>
    <w:rsid w:val="00CF1CCF"/>
    <w:rsid w:val="00CF21CF"/>
    <w:rsid w:val="00CF2877"/>
    <w:rsid w:val="00CF2898"/>
    <w:rsid w:val="00CF4400"/>
    <w:rsid w:val="00CF626A"/>
    <w:rsid w:val="00CF70CC"/>
    <w:rsid w:val="00D00079"/>
    <w:rsid w:val="00D10F67"/>
    <w:rsid w:val="00D12E54"/>
    <w:rsid w:val="00D14CFC"/>
    <w:rsid w:val="00D14D7D"/>
    <w:rsid w:val="00D16539"/>
    <w:rsid w:val="00D16DE1"/>
    <w:rsid w:val="00D20C1D"/>
    <w:rsid w:val="00D21413"/>
    <w:rsid w:val="00D22F13"/>
    <w:rsid w:val="00D24B18"/>
    <w:rsid w:val="00D25D25"/>
    <w:rsid w:val="00D26570"/>
    <w:rsid w:val="00D26989"/>
    <w:rsid w:val="00D27E00"/>
    <w:rsid w:val="00D35F38"/>
    <w:rsid w:val="00D369EA"/>
    <w:rsid w:val="00D416C8"/>
    <w:rsid w:val="00D46D76"/>
    <w:rsid w:val="00D53A64"/>
    <w:rsid w:val="00D542DC"/>
    <w:rsid w:val="00D54588"/>
    <w:rsid w:val="00D5534B"/>
    <w:rsid w:val="00D60D13"/>
    <w:rsid w:val="00D627DF"/>
    <w:rsid w:val="00D639CE"/>
    <w:rsid w:val="00D641B7"/>
    <w:rsid w:val="00D666E9"/>
    <w:rsid w:val="00D67A13"/>
    <w:rsid w:val="00D7255D"/>
    <w:rsid w:val="00D72BE9"/>
    <w:rsid w:val="00D73AC8"/>
    <w:rsid w:val="00D74020"/>
    <w:rsid w:val="00D741B5"/>
    <w:rsid w:val="00D771D9"/>
    <w:rsid w:val="00D80217"/>
    <w:rsid w:val="00D8097C"/>
    <w:rsid w:val="00D80D49"/>
    <w:rsid w:val="00D80FE3"/>
    <w:rsid w:val="00D82485"/>
    <w:rsid w:val="00D8256B"/>
    <w:rsid w:val="00D836F1"/>
    <w:rsid w:val="00D900F9"/>
    <w:rsid w:val="00D90FA8"/>
    <w:rsid w:val="00D913FA"/>
    <w:rsid w:val="00D96446"/>
    <w:rsid w:val="00D964D6"/>
    <w:rsid w:val="00D96508"/>
    <w:rsid w:val="00D97CE7"/>
    <w:rsid w:val="00DA1005"/>
    <w:rsid w:val="00DA3E76"/>
    <w:rsid w:val="00DA493E"/>
    <w:rsid w:val="00DA4D95"/>
    <w:rsid w:val="00DA6F90"/>
    <w:rsid w:val="00DB14D4"/>
    <w:rsid w:val="00DB264B"/>
    <w:rsid w:val="00DB2D9B"/>
    <w:rsid w:val="00DC2CEB"/>
    <w:rsid w:val="00DC5928"/>
    <w:rsid w:val="00DC75D0"/>
    <w:rsid w:val="00DC7726"/>
    <w:rsid w:val="00DD18E6"/>
    <w:rsid w:val="00DD1A7D"/>
    <w:rsid w:val="00DD2981"/>
    <w:rsid w:val="00DD309F"/>
    <w:rsid w:val="00DD3629"/>
    <w:rsid w:val="00DD3A40"/>
    <w:rsid w:val="00DD4562"/>
    <w:rsid w:val="00DD6BFD"/>
    <w:rsid w:val="00DD7872"/>
    <w:rsid w:val="00DD7E20"/>
    <w:rsid w:val="00DE023E"/>
    <w:rsid w:val="00DE0873"/>
    <w:rsid w:val="00DE1BA0"/>
    <w:rsid w:val="00DE2D88"/>
    <w:rsid w:val="00DE52B8"/>
    <w:rsid w:val="00DE54E5"/>
    <w:rsid w:val="00DE55A9"/>
    <w:rsid w:val="00DE7DDB"/>
    <w:rsid w:val="00DF02FF"/>
    <w:rsid w:val="00DF7B05"/>
    <w:rsid w:val="00E010DB"/>
    <w:rsid w:val="00E0145A"/>
    <w:rsid w:val="00E0189A"/>
    <w:rsid w:val="00E01B1F"/>
    <w:rsid w:val="00E01E10"/>
    <w:rsid w:val="00E0233A"/>
    <w:rsid w:val="00E047B3"/>
    <w:rsid w:val="00E04958"/>
    <w:rsid w:val="00E07084"/>
    <w:rsid w:val="00E079DB"/>
    <w:rsid w:val="00E07D8B"/>
    <w:rsid w:val="00E10656"/>
    <w:rsid w:val="00E14AFF"/>
    <w:rsid w:val="00E20271"/>
    <w:rsid w:val="00E203CB"/>
    <w:rsid w:val="00E21E68"/>
    <w:rsid w:val="00E224E9"/>
    <w:rsid w:val="00E226A6"/>
    <w:rsid w:val="00E22F51"/>
    <w:rsid w:val="00E244D4"/>
    <w:rsid w:val="00E26AA8"/>
    <w:rsid w:val="00E2706A"/>
    <w:rsid w:val="00E27943"/>
    <w:rsid w:val="00E309CE"/>
    <w:rsid w:val="00E31847"/>
    <w:rsid w:val="00E31B6D"/>
    <w:rsid w:val="00E31F8C"/>
    <w:rsid w:val="00E32DA7"/>
    <w:rsid w:val="00E34918"/>
    <w:rsid w:val="00E42289"/>
    <w:rsid w:val="00E443B8"/>
    <w:rsid w:val="00E44B7A"/>
    <w:rsid w:val="00E45901"/>
    <w:rsid w:val="00E45A7C"/>
    <w:rsid w:val="00E47293"/>
    <w:rsid w:val="00E47501"/>
    <w:rsid w:val="00E51517"/>
    <w:rsid w:val="00E5419B"/>
    <w:rsid w:val="00E54FBE"/>
    <w:rsid w:val="00E60207"/>
    <w:rsid w:val="00E62D11"/>
    <w:rsid w:val="00E66F71"/>
    <w:rsid w:val="00E6705C"/>
    <w:rsid w:val="00E70252"/>
    <w:rsid w:val="00E70E90"/>
    <w:rsid w:val="00E778B8"/>
    <w:rsid w:val="00E77B47"/>
    <w:rsid w:val="00E77D3D"/>
    <w:rsid w:val="00E81868"/>
    <w:rsid w:val="00E82E76"/>
    <w:rsid w:val="00E83466"/>
    <w:rsid w:val="00E83990"/>
    <w:rsid w:val="00E86C8B"/>
    <w:rsid w:val="00E8758C"/>
    <w:rsid w:val="00E87C99"/>
    <w:rsid w:val="00E90271"/>
    <w:rsid w:val="00E91274"/>
    <w:rsid w:val="00EA3B28"/>
    <w:rsid w:val="00EA43E8"/>
    <w:rsid w:val="00EA4464"/>
    <w:rsid w:val="00EB233B"/>
    <w:rsid w:val="00EB2CE2"/>
    <w:rsid w:val="00EB4B64"/>
    <w:rsid w:val="00EB551D"/>
    <w:rsid w:val="00EC33F9"/>
    <w:rsid w:val="00EC3AAB"/>
    <w:rsid w:val="00EC3E3B"/>
    <w:rsid w:val="00EC4089"/>
    <w:rsid w:val="00EC73BB"/>
    <w:rsid w:val="00ED269B"/>
    <w:rsid w:val="00ED2F64"/>
    <w:rsid w:val="00ED3E44"/>
    <w:rsid w:val="00ED4FAD"/>
    <w:rsid w:val="00ED6E57"/>
    <w:rsid w:val="00ED7AB2"/>
    <w:rsid w:val="00EE221F"/>
    <w:rsid w:val="00EE2B61"/>
    <w:rsid w:val="00EE67E7"/>
    <w:rsid w:val="00EE7112"/>
    <w:rsid w:val="00EF22DB"/>
    <w:rsid w:val="00EF46AB"/>
    <w:rsid w:val="00EF5915"/>
    <w:rsid w:val="00F03B78"/>
    <w:rsid w:val="00F03BD0"/>
    <w:rsid w:val="00F045F5"/>
    <w:rsid w:val="00F062A0"/>
    <w:rsid w:val="00F06915"/>
    <w:rsid w:val="00F116DD"/>
    <w:rsid w:val="00F1220D"/>
    <w:rsid w:val="00F12FA5"/>
    <w:rsid w:val="00F15D15"/>
    <w:rsid w:val="00F16207"/>
    <w:rsid w:val="00F17281"/>
    <w:rsid w:val="00F1781D"/>
    <w:rsid w:val="00F22C3D"/>
    <w:rsid w:val="00F241A1"/>
    <w:rsid w:val="00F24AE8"/>
    <w:rsid w:val="00F2714B"/>
    <w:rsid w:val="00F30786"/>
    <w:rsid w:val="00F3226A"/>
    <w:rsid w:val="00F326E3"/>
    <w:rsid w:val="00F33032"/>
    <w:rsid w:val="00F3350E"/>
    <w:rsid w:val="00F36122"/>
    <w:rsid w:val="00F40EA3"/>
    <w:rsid w:val="00F423E4"/>
    <w:rsid w:val="00F425C9"/>
    <w:rsid w:val="00F43AAB"/>
    <w:rsid w:val="00F454CF"/>
    <w:rsid w:val="00F45986"/>
    <w:rsid w:val="00F46A62"/>
    <w:rsid w:val="00F47C6F"/>
    <w:rsid w:val="00F53252"/>
    <w:rsid w:val="00F541BD"/>
    <w:rsid w:val="00F5421E"/>
    <w:rsid w:val="00F5457E"/>
    <w:rsid w:val="00F55BB3"/>
    <w:rsid w:val="00F564DC"/>
    <w:rsid w:val="00F56B57"/>
    <w:rsid w:val="00F574E7"/>
    <w:rsid w:val="00F62811"/>
    <w:rsid w:val="00F65231"/>
    <w:rsid w:val="00F659A9"/>
    <w:rsid w:val="00F70039"/>
    <w:rsid w:val="00F70F7A"/>
    <w:rsid w:val="00F7174D"/>
    <w:rsid w:val="00F7185A"/>
    <w:rsid w:val="00F72E8A"/>
    <w:rsid w:val="00F736F9"/>
    <w:rsid w:val="00F75656"/>
    <w:rsid w:val="00F7565C"/>
    <w:rsid w:val="00F76143"/>
    <w:rsid w:val="00F7795B"/>
    <w:rsid w:val="00F77F34"/>
    <w:rsid w:val="00F84AD5"/>
    <w:rsid w:val="00F85B6B"/>
    <w:rsid w:val="00F9112D"/>
    <w:rsid w:val="00F9337B"/>
    <w:rsid w:val="00F935A5"/>
    <w:rsid w:val="00F9407E"/>
    <w:rsid w:val="00F94F59"/>
    <w:rsid w:val="00F9566C"/>
    <w:rsid w:val="00F95887"/>
    <w:rsid w:val="00FA0645"/>
    <w:rsid w:val="00FA16A6"/>
    <w:rsid w:val="00FA2CB4"/>
    <w:rsid w:val="00FA2EC6"/>
    <w:rsid w:val="00FA5277"/>
    <w:rsid w:val="00FA7768"/>
    <w:rsid w:val="00FB5CA5"/>
    <w:rsid w:val="00FB6907"/>
    <w:rsid w:val="00FB7090"/>
    <w:rsid w:val="00FC09DE"/>
    <w:rsid w:val="00FC31BB"/>
    <w:rsid w:val="00FC4264"/>
    <w:rsid w:val="00FC52CE"/>
    <w:rsid w:val="00FC5A96"/>
    <w:rsid w:val="00FC7743"/>
    <w:rsid w:val="00FD2E97"/>
    <w:rsid w:val="00FD7959"/>
    <w:rsid w:val="00FE0051"/>
    <w:rsid w:val="00FE0B2A"/>
    <w:rsid w:val="00FE13A6"/>
    <w:rsid w:val="00FE17F2"/>
    <w:rsid w:val="00FE2635"/>
    <w:rsid w:val="00FE38D9"/>
    <w:rsid w:val="00FE497B"/>
    <w:rsid w:val="00FE7324"/>
    <w:rsid w:val="00FF1F04"/>
    <w:rsid w:val="00FF2C78"/>
    <w:rsid w:val="00FF3D93"/>
    <w:rsid w:val="00FF4537"/>
    <w:rsid w:val="00FF50AF"/>
    <w:rsid w:val="00FF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E932D7"/>
  <w15:chartTrackingRefBased/>
  <w15:docId w15:val="{D9DAE621-1BC7-4195-99BB-54EBA40B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4D3"/>
    <w:pPr>
      <w:spacing w:after="40" w:line="360" w:lineRule="auto"/>
    </w:pPr>
    <w:rPr>
      <w:rFonts w:ascii="Open Sans" w:hAnsi="Open Sans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E1831"/>
    <w:pPr>
      <w:spacing w:after="0" w:line="240" w:lineRule="auto"/>
    </w:pPr>
    <w:rPr>
      <w:rFonts w:ascii="Open Sans" w:hAnsi="Open Sans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B690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901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E1831"/>
    <w:rPr>
      <w:rFonts w:ascii="Open Sans" w:hAnsi="Open Sans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963B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3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3B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69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71FA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E3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E294D"/>
    <w:pPr>
      <w:spacing w:after="0"/>
      <w:jc w:val="center"/>
    </w:pPr>
    <w:rPr>
      <w:rFonts w:cs="Open Sans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E294D"/>
    <w:rPr>
      <w:rFonts w:ascii="Open Sans" w:hAnsi="Open Sans" w:cs="Open Sans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294D"/>
    <w:pPr>
      <w:spacing w:line="480" w:lineRule="auto"/>
      <w:jc w:val="both"/>
    </w:pPr>
    <w:rPr>
      <w:rFonts w:cs="Open Sans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E294D"/>
    <w:rPr>
      <w:rFonts w:ascii="Open Sans" w:hAnsi="Open Sans" w:cs="Open Sans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1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0D2"/>
  </w:style>
  <w:style w:type="paragraph" w:styleId="Footer">
    <w:name w:val="footer"/>
    <w:basedOn w:val="Normal"/>
    <w:link w:val="FooterChar"/>
    <w:uiPriority w:val="99"/>
    <w:unhideWhenUsed/>
    <w:rsid w:val="004F1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0D2"/>
  </w:style>
  <w:style w:type="table" w:styleId="TableGrid">
    <w:name w:val="Table Grid"/>
    <w:basedOn w:val="TableNormal"/>
    <w:uiPriority w:val="39"/>
    <w:rsid w:val="006F5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204F"/>
    <w:pPr>
      <w:spacing w:after="0" w:line="240" w:lineRule="auto"/>
    </w:pPr>
    <w:rPr>
      <w:rFonts w:ascii="Open Sans" w:hAnsi="Open Sans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40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2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19559">
          <w:marLeft w:val="10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3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873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0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8/08/relationships/commentsExtensible" Target="commentsExtensi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29246-1CCD-4511-8A46-03ABA2AA6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18D21A8</Template>
  <TotalTime>58</TotalTime>
  <Pages>2</Pages>
  <Words>264</Words>
  <Characters>145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M. van (Maureen)</dc:creator>
  <cp:keywords/>
  <dc:description/>
  <cp:lastModifiedBy>Noteboom, S. (Samantha)</cp:lastModifiedBy>
  <cp:revision>12</cp:revision>
  <dcterms:created xsi:type="dcterms:W3CDTF">2023-05-15T12:36:00Z</dcterms:created>
  <dcterms:modified xsi:type="dcterms:W3CDTF">2023-07-0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942</vt:lpwstr>
  </property>
  <property fmtid="{D5CDD505-2E9C-101B-9397-08002B2CF9AE}" pid="3" name="grammarly_documentContext">
    <vt:lpwstr>{"goals":[],"domain":"general","emotions":[],"dialect":"british"}</vt:lpwstr>
  </property>
</Properties>
</file>